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8E29A" w14:textId="5F74A8DB" w:rsidR="00C70726" w:rsidRPr="00273A8B" w:rsidRDefault="00943F5A" w:rsidP="00C70726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 w:hint="eastAsia"/>
        </w:rPr>
        <w:t>Fig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1</w:t>
      </w:r>
      <w:r w:rsidR="00C70726" w:rsidRPr="00273A8B">
        <w:rPr>
          <w:rFonts w:ascii="Arial" w:hAnsi="Arial" w:cs="Arial"/>
        </w:rPr>
        <w:t>. Treatment Scheme</w:t>
      </w:r>
    </w:p>
    <w:p w14:paraId="39C9EA0A" w14:textId="4024F9BD" w:rsidR="00C70726" w:rsidRPr="00273A8B" w:rsidRDefault="0053713C" w:rsidP="00C7072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A797DD6" wp14:editId="24327E53">
            <wp:extent cx="5731510" cy="4889500"/>
            <wp:effectExtent l="0" t="0" r="254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onality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21449" w14:textId="3EBD0CF2" w:rsidR="00C70726" w:rsidRDefault="007814A5" w:rsidP="00C70726">
      <w:pPr>
        <w:rPr>
          <w:rFonts w:ascii="Arial" w:hAnsi="Arial" w:cs="Arial"/>
        </w:rPr>
      </w:pPr>
      <w:r w:rsidRPr="007814A5">
        <w:t xml:space="preserve"> </w:t>
      </w:r>
      <w:r w:rsidRPr="007814A5">
        <w:rPr>
          <w:rFonts w:ascii="Arial" w:hAnsi="Arial" w:cs="Arial"/>
        </w:rPr>
        <w:t>Two treatment regimens were utilized based on the patient's risk group, with pegylated asparaginase used alternatively to L-asparaginase. Bone marrow biopsies were performed at specified intervals during chemotherapy (blue arrows) and annually from the initiation of maintenance chemotherapy until the end of 3 years (red arrows). Patients who underwent transplantation followed the high-risk protocol, and bone marrow biopsies were conducted at 1 month, 3 months, 6 months, and 1 year post-transplantation, followed by annual assessments thereafter. Abbreviations: DI, delayed intensification; HSCT, hematopoi</w:t>
      </w:r>
      <w:r w:rsidR="000E177A">
        <w:rPr>
          <w:rFonts w:ascii="Arial" w:hAnsi="Arial" w:cs="Arial"/>
        </w:rPr>
        <w:t>etic stem cell transplantation.</w:t>
      </w:r>
    </w:p>
    <w:p w14:paraId="75A680B8" w14:textId="77777777" w:rsidR="00BE7D35" w:rsidRPr="00273A8B" w:rsidRDefault="00BE7D35" w:rsidP="00C70726">
      <w:pPr>
        <w:rPr>
          <w:rFonts w:ascii="Arial" w:hAnsi="Arial" w:cs="Arial"/>
        </w:rPr>
      </w:pPr>
    </w:p>
    <w:p w14:paraId="25C0F82F" w14:textId="77777777" w:rsidR="00C70726" w:rsidRPr="0053713C" w:rsidRDefault="00C70726" w:rsidP="00225B6F">
      <w:pPr>
        <w:pStyle w:val="a3"/>
        <w:numPr>
          <w:ilvl w:val="0"/>
          <w:numId w:val="1"/>
        </w:numPr>
        <w:ind w:leftChars="0"/>
        <w:rPr>
          <w:rFonts w:ascii="Arial" w:hAnsi="Arial" w:cs="Arial"/>
          <w:b/>
          <w:bCs/>
        </w:rPr>
      </w:pPr>
      <w:r w:rsidRPr="0053713C">
        <w:rPr>
          <w:rFonts w:ascii="Arial" w:hAnsi="Arial" w:cs="Arial"/>
          <w:b/>
          <w:bCs/>
        </w:rPr>
        <w:t>Standard-risk group</w:t>
      </w:r>
    </w:p>
    <w:p w14:paraId="76FDD75F" w14:textId="7D0949B8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Induction</w:t>
      </w:r>
    </w:p>
    <w:p w14:paraId="033C4F7A" w14:textId="6BBF08F2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</w:t>
      </w:r>
      <w:r w:rsidR="00B55609">
        <w:rPr>
          <w:rFonts w:ascii="Arial" w:hAnsi="Arial" w:cs="Arial"/>
        </w:rPr>
        <w:t>day (</w:t>
      </w:r>
      <w:r w:rsidRPr="00273A8B">
        <w:rPr>
          <w:rFonts w:ascii="Arial" w:hAnsi="Arial" w:cs="Arial"/>
        </w:rPr>
        <w:t>D</w:t>
      </w:r>
      <w:r w:rsidR="00B55609">
        <w:rPr>
          <w:rFonts w:ascii="Arial" w:hAnsi="Arial" w:cs="Arial"/>
        </w:rPr>
        <w:t>)</w:t>
      </w:r>
      <w:r w:rsidRPr="00273A8B">
        <w:rPr>
          <w:rFonts w:ascii="Arial" w:hAnsi="Arial" w:cs="Arial"/>
        </w:rPr>
        <w:t xml:space="preserve"> 2, 9, 16, 23</w:t>
      </w:r>
    </w:p>
    <w:p w14:paraId="3BC1A774" w14:textId="59A806E3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L-asparaginase 6,0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3, 5, 7, 9, 11, 13, 15, 17, 19</w:t>
      </w:r>
    </w:p>
    <w:p w14:paraId="0F41E676" w14:textId="685E145F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Dexam</w:t>
      </w:r>
      <w:r w:rsidR="0054573B">
        <w:rPr>
          <w:rFonts w:ascii="Arial" w:hAnsi="Arial" w:cs="Arial"/>
        </w:rPr>
        <w:t>e</w:t>
      </w:r>
      <w:r w:rsidRPr="00273A8B">
        <w:rPr>
          <w:rFonts w:ascii="Arial" w:hAnsi="Arial" w:cs="Arial"/>
        </w:rPr>
        <w:t>thasone 6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28</w:t>
      </w:r>
    </w:p>
    <w:p w14:paraId="6E32F4C3" w14:textId="45872D60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Triple intrathecal injection on D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1, 15 (methotrexate, hydrocortisone, cytarabine)</w:t>
      </w:r>
    </w:p>
    <w:p w14:paraId="33E4CA03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Consolidation</w:t>
      </w:r>
    </w:p>
    <w:p w14:paraId="6B26A197" w14:textId="5AAFBC7D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Cyclophosphamide 1,0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</w:p>
    <w:p w14:paraId="44120927" w14:textId="7C407C84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rcaptopurine 7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1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28</w:t>
      </w:r>
    </w:p>
    <w:p w14:paraId="02F5FB35" w14:textId="50F5C565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Triple intrathecal chemotherapy on D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1, 8, 15, 22</w:t>
      </w:r>
    </w:p>
    <w:p w14:paraId="31B2D228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First IM</w:t>
      </w:r>
    </w:p>
    <w:p w14:paraId="34352153" w14:textId="6289AAB4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11, 21, 31, 41</w:t>
      </w:r>
    </w:p>
    <w:p w14:paraId="754C40FF" w14:textId="7FC8E824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thotrexate 1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</w:p>
    <w:p w14:paraId="09665A4C" w14:textId="25A2E2C4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thotrexate 15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1</w:t>
      </w:r>
    </w:p>
    <w:p w14:paraId="36A2B934" w14:textId="36382674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2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1</w:t>
      </w:r>
    </w:p>
    <w:p w14:paraId="1BA7BE15" w14:textId="594BFEAF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25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31</w:t>
      </w:r>
    </w:p>
    <w:p w14:paraId="0D33FC55" w14:textId="74253052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3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41</w:t>
      </w:r>
    </w:p>
    <w:p w14:paraId="1E63EE0C" w14:textId="62535935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lastRenderedPageBreak/>
        <w:t>L-aspar</w:t>
      </w:r>
      <w:r w:rsidR="0054573B">
        <w:rPr>
          <w:rFonts w:ascii="Arial" w:hAnsi="Arial" w:cs="Arial"/>
        </w:rPr>
        <w:t>a</w:t>
      </w:r>
      <w:r w:rsidRPr="00273A8B">
        <w:rPr>
          <w:rFonts w:ascii="Arial" w:hAnsi="Arial" w:cs="Arial"/>
        </w:rPr>
        <w:t>ginase 15,0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</w:t>
      </w:r>
      <w:r w:rsidR="0053713C" w:rsidRPr="00273A8B">
        <w:rPr>
          <w:rFonts w:ascii="Arial" w:hAnsi="Arial" w:cs="Arial"/>
        </w:rPr>
        <w:t>/m</w:t>
      </w:r>
      <w:r w:rsidR="0053713C"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, 12, 22, 32, 42</w:t>
      </w:r>
    </w:p>
    <w:p w14:paraId="7AAFF96E" w14:textId="77777777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Intrathecal methotrexate on D 2, 22</w:t>
      </w:r>
    </w:p>
    <w:p w14:paraId="4C00DE35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First delayed intensification</w:t>
      </w:r>
    </w:p>
    <w:p w14:paraId="58596ACC" w14:textId="26C7CEFB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8, 15</w:t>
      </w:r>
    </w:p>
    <w:p w14:paraId="79630240" w14:textId="148F03E4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Doxorubicin 2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8, 15</w:t>
      </w:r>
    </w:p>
    <w:p w14:paraId="665A51E6" w14:textId="0F2C92B5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L-asparaginase 6,0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 on D 2, 4, 6, 8, 10, 12</w:t>
      </w:r>
    </w:p>
    <w:p w14:paraId="3204E01D" w14:textId="1A27EB90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Dexamethasone 1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7, 15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21</w:t>
      </w:r>
    </w:p>
    <w:p w14:paraId="0016802C" w14:textId="728B019B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Cyclophosphamide 1,0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9</w:t>
      </w:r>
    </w:p>
    <w:p w14:paraId="7A3FBDF8" w14:textId="673B3FCF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Cytarabine 7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9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32, 36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39</w:t>
      </w:r>
    </w:p>
    <w:p w14:paraId="7A67D6D1" w14:textId="670BC3FC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rcaptopurine 7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9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42</w:t>
      </w:r>
    </w:p>
    <w:p w14:paraId="7CA903FD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Triple intrathecal chemotherapy on D 33, 40</w:t>
      </w:r>
    </w:p>
    <w:p w14:paraId="7B0AE8AF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Second IM</w:t>
      </w:r>
    </w:p>
    <w:p w14:paraId="6C8D7171" w14:textId="34B6C262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11, 21</w:t>
      </w:r>
    </w:p>
    <w:p w14:paraId="0945DD3D" w14:textId="267EA022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2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</w:p>
    <w:p w14:paraId="584510E6" w14:textId="1DFDD7AC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25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1</w:t>
      </w:r>
    </w:p>
    <w:p w14:paraId="6CA63A0B" w14:textId="6CBDF129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3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1</w:t>
      </w:r>
    </w:p>
    <w:p w14:paraId="400DA6D1" w14:textId="0A54627F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L-aspar</w:t>
      </w:r>
      <w:r w:rsidR="00024540">
        <w:rPr>
          <w:rFonts w:ascii="Arial" w:hAnsi="Arial" w:cs="Arial"/>
        </w:rPr>
        <w:t>a</w:t>
      </w:r>
      <w:r w:rsidRPr="00273A8B">
        <w:rPr>
          <w:rFonts w:ascii="Arial" w:hAnsi="Arial" w:cs="Arial"/>
        </w:rPr>
        <w:t>ginase 15,00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</w:t>
      </w:r>
      <w:r w:rsidR="0053713C" w:rsidRPr="00273A8B">
        <w:rPr>
          <w:rFonts w:ascii="Arial" w:hAnsi="Arial" w:cs="Arial"/>
        </w:rPr>
        <w:t>/m</w:t>
      </w:r>
      <w:r w:rsidR="0053713C"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, 12, 22</w:t>
      </w:r>
    </w:p>
    <w:p w14:paraId="66C56C47" w14:textId="77777777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Intrathecal methotrexate on D 3, 23</w:t>
      </w:r>
    </w:p>
    <w:p w14:paraId="3ED7BD27" w14:textId="16EE09E3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Second delayed intensification</w:t>
      </w:r>
      <w:r w:rsidR="00B55609">
        <w:rPr>
          <w:rFonts w:ascii="Arial" w:hAnsi="Arial" w:cs="Arial"/>
        </w:rPr>
        <w:t xml:space="preserve">: </w:t>
      </w:r>
      <w:r w:rsidRPr="00273A8B">
        <w:rPr>
          <w:rFonts w:ascii="Arial" w:hAnsi="Arial" w:cs="Arial"/>
        </w:rPr>
        <w:t>same as first delayed intensification</w:t>
      </w:r>
    </w:p>
    <w:p w14:paraId="75806771" w14:textId="2CECBBD5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Maintenance (</w:t>
      </w:r>
      <w:r w:rsidR="00B55609">
        <w:rPr>
          <w:rFonts w:ascii="Arial" w:hAnsi="Arial" w:cs="Arial"/>
        </w:rPr>
        <w:t>m</w:t>
      </w:r>
      <w:r w:rsidRPr="00273A8B">
        <w:rPr>
          <w:rFonts w:ascii="Arial" w:hAnsi="Arial" w:cs="Arial"/>
        </w:rPr>
        <w:t>ale</w:t>
      </w:r>
      <w:r w:rsidR="00B55609">
        <w:rPr>
          <w:rFonts w:ascii="Arial" w:hAnsi="Arial" w:cs="Arial"/>
        </w:rPr>
        <w:t>s</w:t>
      </w:r>
      <w:r w:rsidR="00C268D7">
        <w:rPr>
          <w:rFonts w:ascii="Arial" w:hAnsi="Arial" w:cs="Arial"/>
        </w:rPr>
        <w:t>,</w:t>
      </w:r>
      <w:r w:rsidRPr="00273A8B">
        <w:rPr>
          <w:rFonts w:ascii="Arial" w:hAnsi="Arial" w:cs="Arial"/>
        </w:rPr>
        <w:t xml:space="preserve"> 32 months</w:t>
      </w:r>
      <w:r w:rsidR="00B55609">
        <w:rPr>
          <w:rFonts w:ascii="Arial" w:hAnsi="Arial" w:cs="Arial"/>
        </w:rPr>
        <w:t>;</w:t>
      </w:r>
      <w:r w:rsidRPr="00273A8B">
        <w:rPr>
          <w:rFonts w:ascii="Arial" w:hAnsi="Arial" w:cs="Arial"/>
        </w:rPr>
        <w:t xml:space="preserve"> </w:t>
      </w:r>
      <w:r w:rsidR="00B55609">
        <w:rPr>
          <w:rFonts w:ascii="Arial" w:hAnsi="Arial" w:cs="Arial"/>
        </w:rPr>
        <w:t>f</w:t>
      </w:r>
      <w:r w:rsidRPr="00273A8B">
        <w:rPr>
          <w:rFonts w:ascii="Arial" w:hAnsi="Arial" w:cs="Arial"/>
        </w:rPr>
        <w:t>emale</w:t>
      </w:r>
      <w:r w:rsidR="00B55609">
        <w:rPr>
          <w:rFonts w:ascii="Arial" w:hAnsi="Arial" w:cs="Arial"/>
        </w:rPr>
        <w:t>s</w:t>
      </w:r>
      <w:r w:rsidR="00C268D7">
        <w:rPr>
          <w:rFonts w:ascii="Arial" w:hAnsi="Arial" w:cs="Arial"/>
        </w:rPr>
        <w:t>,</w:t>
      </w:r>
      <w:r w:rsidRPr="00273A8B">
        <w:rPr>
          <w:rFonts w:ascii="Arial" w:hAnsi="Arial" w:cs="Arial"/>
        </w:rPr>
        <w:t xml:space="preserve"> 22 months)</w:t>
      </w:r>
    </w:p>
    <w:p w14:paraId="5A0D57EE" w14:textId="2FE29796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</w:p>
    <w:p w14:paraId="4CF3254B" w14:textId="10EE9F3E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rcaptopurine 75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28</w:t>
      </w:r>
    </w:p>
    <w:p w14:paraId="26EA944D" w14:textId="2D5FBE3A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thotrexate (</w:t>
      </w:r>
      <w:r w:rsidR="00B55609">
        <w:rPr>
          <w:rFonts w:ascii="Arial" w:hAnsi="Arial" w:cs="Arial"/>
        </w:rPr>
        <w:t>oral</w:t>
      </w:r>
      <w:r w:rsidRPr="00273A8B">
        <w:rPr>
          <w:rFonts w:ascii="Arial" w:hAnsi="Arial" w:cs="Arial"/>
        </w:rPr>
        <w:t>) 2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8, 15, 22</w:t>
      </w:r>
    </w:p>
    <w:p w14:paraId="10481096" w14:textId="4D119375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Prednisolone 40</w:t>
      </w:r>
      <w:r w:rsidR="00B55609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B55609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7</w:t>
      </w:r>
    </w:p>
    <w:p w14:paraId="37B11054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Intrathecal methotrexate every 3 months</w:t>
      </w:r>
    </w:p>
    <w:p w14:paraId="1ECC2515" w14:textId="77777777" w:rsidR="00C70726" w:rsidRPr="00273A8B" w:rsidRDefault="00C70726" w:rsidP="00C70726">
      <w:pPr>
        <w:rPr>
          <w:rFonts w:ascii="Arial" w:hAnsi="Arial" w:cs="Arial"/>
        </w:rPr>
      </w:pPr>
    </w:p>
    <w:p w14:paraId="18B763CF" w14:textId="77777777" w:rsidR="00C70726" w:rsidRPr="0053713C" w:rsidRDefault="00C70726" w:rsidP="00C70726">
      <w:pPr>
        <w:pStyle w:val="a3"/>
        <w:numPr>
          <w:ilvl w:val="0"/>
          <w:numId w:val="1"/>
        </w:numPr>
        <w:ind w:leftChars="0"/>
        <w:rPr>
          <w:rFonts w:ascii="Arial" w:hAnsi="Arial" w:cs="Arial"/>
          <w:b/>
          <w:bCs/>
        </w:rPr>
      </w:pPr>
      <w:r w:rsidRPr="0053713C">
        <w:rPr>
          <w:rFonts w:ascii="Arial" w:hAnsi="Arial" w:cs="Arial"/>
          <w:b/>
          <w:bCs/>
        </w:rPr>
        <w:t>High-risk group</w:t>
      </w:r>
    </w:p>
    <w:p w14:paraId="4E7CB31F" w14:textId="3652C7EC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Induction</w:t>
      </w:r>
    </w:p>
    <w:p w14:paraId="20F08B93" w14:textId="74B09021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, 9, 16, 23</w:t>
      </w:r>
    </w:p>
    <w:p w14:paraId="47273BAD" w14:textId="06E73AF6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Daunomycin 2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, 9, 16, 23</w:t>
      </w:r>
    </w:p>
    <w:p w14:paraId="47293B4E" w14:textId="087BE8A9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L-asparaginase 6,0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3, 5, 7, 9, 11, 13, 15, 17, 19</w:t>
      </w:r>
    </w:p>
    <w:p w14:paraId="13D508EA" w14:textId="46160440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Dexam</w:t>
      </w:r>
      <w:r w:rsidR="00024540">
        <w:rPr>
          <w:rFonts w:ascii="Arial" w:hAnsi="Arial" w:cs="Arial"/>
        </w:rPr>
        <w:t>e</w:t>
      </w:r>
      <w:r w:rsidRPr="00273A8B">
        <w:rPr>
          <w:rFonts w:ascii="Arial" w:hAnsi="Arial" w:cs="Arial"/>
        </w:rPr>
        <w:t>thasone 1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14 (change</w:t>
      </w:r>
      <w:r w:rsidR="00C268D7">
        <w:rPr>
          <w:rFonts w:ascii="Arial" w:hAnsi="Arial" w:cs="Arial"/>
        </w:rPr>
        <w:t>d</w:t>
      </w:r>
      <w:r w:rsidRPr="00273A8B">
        <w:rPr>
          <w:rFonts w:ascii="Arial" w:hAnsi="Arial" w:cs="Arial"/>
        </w:rPr>
        <w:t xml:space="preserve"> to prednisolone on D 8 for patients </w:t>
      </w:r>
      <w:r w:rsidR="00024540">
        <w:rPr>
          <w:rFonts w:ascii="Arial" w:hAnsi="Arial" w:cs="Arial"/>
        </w:rPr>
        <w:t>aged &gt;</w:t>
      </w:r>
      <w:r w:rsidRPr="00273A8B">
        <w:rPr>
          <w:rFonts w:ascii="Arial" w:hAnsi="Arial" w:cs="Arial"/>
        </w:rPr>
        <w:t>13 years)</w:t>
      </w:r>
    </w:p>
    <w:p w14:paraId="6EC3A9DC" w14:textId="55ADEEE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Prednisolone 6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5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28</w:t>
      </w:r>
    </w:p>
    <w:p w14:paraId="6358473E" w14:textId="0CB3041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Intrathecal cytarabine injection on D 1</w:t>
      </w:r>
    </w:p>
    <w:p w14:paraId="4CB20C22" w14:textId="4AB0969C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Intrathecal methotrexate injection on D 8, 22</w:t>
      </w:r>
    </w:p>
    <w:p w14:paraId="658862CB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Consolidation</w:t>
      </w:r>
    </w:p>
    <w:p w14:paraId="3C42FBE9" w14:textId="1BA402AC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Cyclophosphamide 1,0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29</w:t>
      </w:r>
    </w:p>
    <w:p w14:paraId="70C6DE47" w14:textId="6819A02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Cytarabine 7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 on D 2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5, 9</w:t>
      </w:r>
      <w:r w:rsidR="0053713C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12, 30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33, 37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40</w:t>
      </w:r>
    </w:p>
    <w:p w14:paraId="184A3252" w14:textId="41E0C19A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rcaptopurine 7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14, 29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42</w:t>
      </w:r>
    </w:p>
    <w:p w14:paraId="7179363F" w14:textId="1EA3EB1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5, 22, 43, 50</w:t>
      </w:r>
    </w:p>
    <w:p w14:paraId="52231382" w14:textId="657EC6E9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L-asparaginase 6,0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5, 17, 19, 21, 23, 25, 43, 45, 47, 49, 51, 53</w:t>
      </w:r>
    </w:p>
    <w:p w14:paraId="26B04F8C" w14:textId="77777777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Intrathecal methotrexate on D 1, 15, 29, 36, 43, 50</w:t>
      </w:r>
    </w:p>
    <w:p w14:paraId="54E88839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First IM</w:t>
      </w:r>
    </w:p>
    <w:p w14:paraId="77BECECA" w14:textId="26168E7F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15, 29, 43</w:t>
      </w:r>
    </w:p>
    <w:p w14:paraId="6E1024A6" w14:textId="526895CB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thotrexate 5,0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15, 29, 43</w:t>
      </w:r>
    </w:p>
    <w:p w14:paraId="7C5AEB83" w14:textId="667001A4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rcaptopurine 2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56</w:t>
      </w:r>
    </w:p>
    <w:p w14:paraId="470A007E" w14:textId="77777777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Intrathecal methotrexate on D 2, 30</w:t>
      </w:r>
    </w:p>
    <w:p w14:paraId="65C1BE02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First delayed intensification</w:t>
      </w:r>
    </w:p>
    <w:p w14:paraId="54A34391" w14:textId="1300F8F8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8, 15</w:t>
      </w:r>
    </w:p>
    <w:p w14:paraId="166400A6" w14:textId="6BA36C83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Doxorubicin 2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8, 15</w:t>
      </w:r>
    </w:p>
    <w:p w14:paraId="15799428" w14:textId="654FA6F9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L-asparaginase 6,0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 on D 2, 4, 6, 8, 10, 12</w:t>
      </w:r>
    </w:p>
    <w:p w14:paraId="743590AE" w14:textId="672BF30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Dexamethasone 1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7, 15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21</w:t>
      </w:r>
    </w:p>
    <w:p w14:paraId="45FC4E5C" w14:textId="09ECA368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Cyclophosphamide 1,0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9</w:t>
      </w:r>
    </w:p>
    <w:p w14:paraId="7B56EFAB" w14:textId="432038A6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Cytarabine 7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9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32, 36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39</w:t>
      </w:r>
    </w:p>
    <w:p w14:paraId="51356191" w14:textId="462A1464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rcaptopurine 7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9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42</w:t>
      </w:r>
    </w:p>
    <w:p w14:paraId="07ECC7A1" w14:textId="47D622CA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43, 50</w:t>
      </w:r>
    </w:p>
    <w:p w14:paraId="21B317B3" w14:textId="110AC95D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L-asparaginase 6,0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43, 45, 47, 49, 51, 53</w:t>
      </w:r>
    </w:p>
    <w:p w14:paraId="6EA0E7F2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Intrathecal methotrexate on D 3, 33, 40</w:t>
      </w:r>
    </w:p>
    <w:p w14:paraId="2DEF186A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Second IM</w:t>
      </w:r>
    </w:p>
    <w:p w14:paraId="48886AC1" w14:textId="0C00B8D1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lastRenderedPageBreak/>
        <w:t xml:space="preserve"> Vincristine 1.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11, 21</w:t>
      </w:r>
    </w:p>
    <w:p w14:paraId="34745C8F" w14:textId="4A1725FE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2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</w:p>
    <w:p w14:paraId="6F0FA9BF" w14:textId="6653FAA3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25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1</w:t>
      </w:r>
    </w:p>
    <w:p w14:paraId="46EFEF62" w14:textId="593EBBC1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Methotrexate 3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1</w:t>
      </w:r>
    </w:p>
    <w:p w14:paraId="7DBF6B20" w14:textId="6DC3C473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L-aspar</w:t>
      </w:r>
      <w:r w:rsidR="00024540">
        <w:rPr>
          <w:rFonts w:ascii="Arial" w:hAnsi="Arial" w:cs="Arial"/>
        </w:rPr>
        <w:t>a</w:t>
      </w:r>
      <w:r w:rsidRPr="00273A8B">
        <w:rPr>
          <w:rFonts w:ascii="Arial" w:hAnsi="Arial" w:cs="Arial"/>
        </w:rPr>
        <w:t>ginase 15,00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KU</w:t>
      </w:r>
      <w:r w:rsidR="0053713C" w:rsidRPr="00273A8B">
        <w:rPr>
          <w:rFonts w:ascii="Arial" w:hAnsi="Arial" w:cs="Arial"/>
        </w:rPr>
        <w:t>/m</w:t>
      </w:r>
      <w:r w:rsidR="0053713C"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2, 12, 22</w:t>
      </w:r>
    </w:p>
    <w:p w14:paraId="337D9360" w14:textId="77777777" w:rsidR="00C70726" w:rsidRPr="00273A8B" w:rsidRDefault="00C70726" w:rsidP="00C70726">
      <w:pPr>
        <w:ind w:firstLineChars="50" w:firstLine="100"/>
        <w:rPr>
          <w:rFonts w:ascii="Arial" w:hAnsi="Arial" w:cs="Arial"/>
        </w:rPr>
      </w:pPr>
      <w:r w:rsidRPr="00273A8B">
        <w:rPr>
          <w:rFonts w:ascii="Arial" w:hAnsi="Arial" w:cs="Arial"/>
        </w:rPr>
        <w:t>Intrathecal methotrexate on D 3, 23</w:t>
      </w:r>
    </w:p>
    <w:p w14:paraId="738BA150" w14:textId="2DCE88E6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Second delayed intensification</w:t>
      </w:r>
      <w:r w:rsidR="00024540">
        <w:rPr>
          <w:rFonts w:ascii="Arial" w:hAnsi="Arial" w:cs="Arial"/>
        </w:rPr>
        <w:t xml:space="preserve">: </w:t>
      </w:r>
      <w:r w:rsidRPr="00273A8B">
        <w:rPr>
          <w:rFonts w:ascii="Arial" w:hAnsi="Arial" w:cs="Arial"/>
        </w:rPr>
        <w:t>same as first delayed intensification</w:t>
      </w:r>
    </w:p>
    <w:p w14:paraId="4EB8794A" w14:textId="38440EDD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>Maintenance (</w:t>
      </w:r>
      <w:r w:rsidR="00024540">
        <w:rPr>
          <w:rFonts w:ascii="Arial" w:hAnsi="Arial" w:cs="Arial"/>
        </w:rPr>
        <w:t>m</w:t>
      </w:r>
      <w:r w:rsidRPr="00273A8B">
        <w:rPr>
          <w:rFonts w:ascii="Arial" w:hAnsi="Arial" w:cs="Arial"/>
        </w:rPr>
        <w:t>ale</w:t>
      </w:r>
      <w:r w:rsidR="00024540">
        <w:rPr>
          <w:rFonts w:ascii="Arial" w:hAnsi="Arial" w:cs="Arial"/>
        </w:rPr>
        <w:t>s,</w:t>
      </w:r>
      <w:r w:rsidRPr="00273A8B">
        <w:rPr>
          <w:rFonts w:ascii="Arial" w:hAnsi="Arial" w:cs="Arial"/>
        </w:rPr>
        <w:t xml:space="preserve"> 32 months</w:t>
      </w:r>
      <w:r w:rsidR="00024540">
        <w:rPr>
          <w:rFonts w:ascii="Arial" w:hAnsi="Arial" w:cs="Arial"/>
        </w:rPr>
        <w:t>;</w:t>
      </w:r>
      <w:r w:rsidRPr="00273A8B">
        <w:rPr>
          <w:rFonts w:ascii="Arial" w:hAnsi="Arial" w:cs="Arial"/>
        </w:rPr>
        <w:t xml:space="preserve"> </w:t>
      </w:r>
      <w:r w:rsidR="00024540">
        <w:rPr>
          <w:rFonts w:ascii="Arial" w:hAnsi="Arial" w:cs="Arial"/>
        </w:rPr>
        <w:t>f</w:t>
      </w:r>
      <w:r w:rsidRPr="00273A8B">
        <w:rPr>
          <w:rFonts w:ascii="Arial" w:hAnsi="Arial" w:cs="Arial"/>
        </w:rPr>
        <w:t>emale</w:t>
      </w:r>
      <w:r w:rsidR="00024540">
        <w:rPr>
          <w:rFonts w:ascii="Arial" w:hAnsi="Arial" w:cs="Arial"/>
        </w:rPr>
        <w:t>s,</w:t>
      </w:r>
      <w:r w:rsidRPr="00273A8B">
        <w:rPr>
          <w:rFonts w:ascii="Arial" w:hAnsi="Arial" w:cs="Arial"/>
        </w:rPr>
        <w:t xml:space="preserve"> 22 months)</w:t>
      </w:r>
    </w:p>
    <w:p w14:paraId="1611F635" w14:textId="43A442F1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Vincristine 1.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</w:p>
    <w:p w14:paraId="4A1F1F6D" w14:textId="25FAFBFE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rcaptopurine 75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28</w:t>
      </w:r>
    </w:p>
    <w:p w14:paraId="27058013" w14:textId="28A21298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Methotrexate (</w:t>
      </w:r>
      <w:r w:rsidR="00024540">
        <w:rPr>
          <w:rFonts w:ascii="Arial" w:hAnsi="Arial" w:cs="Arial"/>
        </w:rPr>
        <w:t>oral</w:t>
      </w:r>
      <w:r w:rsidRPr="00273A8B">
        <w:rPr>
          <w:rFonts w:ascii="Arial" w:hAnsi="Arial" w:cs="Arial"/>
        </w:rPr>
        <w:t>) 2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, 8, 15, 22</w:t>
      </w:r>
    </w:p>
    <w:p w14:paraId="190F2CD3" w14:textId="6CB02A75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Prednisolone 40</w:t>
      </w:r>
      <w:r w:rsidR="00024540">
        <w:rPr>
          <w:rFonts w:ascii="Arial" w:hAnsi="Arial" w:cs="Arial"/>
        </w:rPr>
        <w:t xml:space="preserve"> </w:t>
      </w:r>
      <w:r w:rsidRPr="00273A8B">
        <w:rPr>
          <w:rFonts w:ascii="Arial" w:hAnsi="Arial" w:cs="Arial"/>
        </w:rPr>
        <w:t>mg/m</w:t>
      </w:r>
      <w:r w:rsidRPr="0053713C">
        <w:rPr>
          <w:rFonts w:ascii="Arial" w:hAnsi="Arial" w:cs="Arial"/>
          <w:vertAlign w:val="superscript"/>
        </w:rPr>
        <w:t>2</w:t>
      </w:r>
      <w:r w:rsidRPr="00273A8B">
        <w:rPr>
          <w:rFonts w:ascii="Arial" w:hAnsi="Arial" w:cs="Arial"/>
        </w:rPr>
        <w:t xml:space="preserve"> on D 1</w:t>
      </w:r>
      <w:r w:rsidR="00024540">
        <w:rPr>
          <w:rFonts w:ascii="Arial" w:hAnsi="Arial" w:cs="Arial"/>
        </w:rPr>
        <w:t>–</w:t>
      </w:r>
      <w:r w:rsidRPr="00273A8B">
        <w:rPr>
          <w:rFonts w:ascii="Arial" w:hAnsi="Arial" w:cs="Arial"/>
        </w:rPr>
        <w:t>7</w:t>
      </w:r>
    </w:p>
    <w:p w14:paraId="76375EE9" w14:textId="77777777" w:rsidR="00C70726" w:rsidRPr="00273A8B" w:rsidRDefault="00C70726" w:rsidP="00C70726">
      <w:pPr>
        <w:rPr>
          <w:rFonts w:ascii="Arial" w:hAnsi="Arial" w:cs="Arial"/>
        </w:rPr>
      </w:pPr>
      <w:r w:rsidRPr="00273A8B">
        <w:rPr>
          <w:rFonts w:ascii="Arial" w:hAnsi="Arial" w:cs="Arial"/>
        </w:rPr>
        <w:t xml:space="preserve"> Intrathecal methotrexate every 3 months</w:t>
      </w:r>
    </w:p>
    <w:p w14:paraId="4540FCB1" w14:textId="77777777" w:rsidR="00C70726" w:rsidRPr="00273A8B" w:rsidRDefault="00C70726" w:rsidP="00C70726">
      <w:pPr>
        <w:rPr>
          <w:rFonts w:ascii="Arial" w:hAnsi="Arial" w:cs="Arial"/>
        </w:rPr>
      </w:pPr>
    </w:p>
    <w:p w14:paraId="2009789A" w14:textId="6C47438F" w:rsidR="00163B5A" w:rsidRPr="00273A8B" w:rsidRDefault="00163B5A" w:rsidP="00C70726">
      <w:pPr>
        <w:rPr>
          <w:rFonts w:ascii="Arial" w:hAnsi="Arial" w:cs="Arial"/>
        </w:rPr>
      </w:pPr>
    </w:p>
    <w:p w14:paraId="04F7B44C" w14:textId="77777777" w:rsidR="00163B5A" w:rsidRPr="00273A8B" w:rsidRDefault="00163B5A">
      <w:pPr>
        <w:wordWrap/>
        <w:autoSpaceDE/>
        <w:autoSpaceDN/>
        <w:spacing w:after="160" w:line="259" w:lineRule="auto"/>
        <w:rPr>
          <w:rFonts w:ascii="Arial" w:hAnsi="Arial" w:cs="Arial"/>
        </w:rPr>
      </w:pPr>
      <w:r w:rsidRPr="00273A8B">
        <w:rPr>
          <w:rFonts w:ascii="Arial" w:hAnsi="Arial" w:cs="Arial"/>
        </w:rPr>
        <w:br w:type="page"/>
      </w:r>
    </w:p>
    <w:p w14:paraId="21C3B6C4" w14:textId="6D62B6AD" w:rsidR="00BD6ABF" w:rsidRPr="00273A8B" w:rsidRDefault="00943F5A" w:rsidP="00C70726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Fig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2</w:t>
      </w:r>
      <w:r w:rsidR="00163B5A" w:rsidRPr="00273A8B">
        <w:rPr>
          <w:rFonts w:ascii="Arial" w:hAnsi="Arial" w:cs="Arial"/>
        </w:rPr>
        <w:t xml:space="preserve">. </w:t>
      </w:r>
      <w:r w:rsidR="00553096">
        <w:rPr>
          <w:rFonts w:ascii="Arial" w:hAnsi="Arial" w:cs="Arial"/>
        </w:rPr>
        <w:t>D</w:t>
      </w:r>
      <w:r w:rsidR="00163B5A" w:rsidRPr="00273A8B">
        <w:rPr>
          <w:rFonts w:ascii="Arial" w:hAnsi="Arial" w:cs="Arial"/>
        </w:rPr>
        <w:t xml:space="preserve">istribution of </w:t>
      </w:r>
      <w:r w:rsidR="00163B5A" w:rsidRPr="00273A8B">
        <w:rPr>
          <w:rFonts w:ascii="Arial" w:hAnsi="Arial" w:cs="Arial"/>
          <w:i/>
        </w:rPr>
        <w:t>IGH</w:t>
      </w:r>
      <w:r w:rsidR="00163B5A" w:rsidRPr="00273A8B">
        <w:rPr>
          <w:rFonts w:ascii="Arial" w:hAnsi="Arial" w:cs="Arial"/>
        </w:rPr>
        <w:t xml:space="preserve"> and </w:t>
      </w:r>
      <w:r w:rsidR="00163B5A" w:rsidRPr="00273A8B">
        <w:rPr>
          <w:rFonts w:ascii="Arial" w:hAnsi="Arial" w:cs="Arial"/>
          <w:i/>
        </w:rPr>
        <w:t>IGK</w:t>
      </w:r>
      <w:r w:rsidR="00163B5A" w:rsidRPr="00273A8B">
        <w:rPr>
          <w:rFonts w:ascii="Arial" w:hAnsi="Arial" w:cs="Arial"/>
        </w:rPr>
        <w:t xml:space="preserve"> clones</w:t>
      </w:r>
    </w:p>
    <w:p w14:paraId="2A6C473D" w14:textId="77777777" w:rsidR="00163B5A" w:rsidRPr="00273A8B" w:rsidRDefault="00163B5A" w:rsidP="00C70726">
      <w:pPr>
        <w:rPr>
          <w:rFonts w:ascii="Arial" w:hAnsi="Arial" w:cs="Arial"/>
        </w:rPr>
      </w:pPr>
    </w:p>
    <w:p w14:paraId="02A710E2" w14:textId="432564B1" w:rsidR="00163B5A" w:rsidRPr="00273A8B" w:rsidRDefault="0026363A" w:rsidP="00C7072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C94B258" wp14:editId="24F25018">
            <wp:extent cx="5731510" cy="3052445"/>
            <wp:effectExtent l="0" t="0" r="2540" b="14605"/>
            <wp:docPr id="9" name="차트 9">
              <a:extLst xmlns:a="http://schemas.openxmlformats.org/drawingml/2006/main">
                <a:ext uri="{FF2B5EF4-FFF2-40B4-BE49-F238E27FC236}">
                  <a16:creationId xmlns:a16="http://schemas.microsoft.com/office/drawing/2014/main" id="{935424E2-E219-489C-8997-1ED2037CFA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F1DD0D" w14:textId="1B2B6954" w:rsidR="005F102B" w:rsidRPr="00273A8B" w:rsidRDefault="004A6FA6" w:rsidP="00C70726">
      <w:pPr>
        <w:rPr>
          <w:rFonts w:ascii="Arial" w:hAnsi="Arial" w:cs="Arial"/>
        </w:rPr>
      </w:pPr>
      <w:r w:rsidRPr="004A6FA6">
        <w:rPr>
          <w:rFonts w:ascii="Arial" w:hAnsi="Arial" w:cs="Arial"/>
        </w:rPr>
        <w:t xml:space="preserve">The distribution of patients according to the number of </w:t>
      </w:r>
      <w:r w:rsidRPr="00BE7D35">
        <w:rPr>
          <w:rFonts w:ascii="Arial" w:hAnsi="Arial" w:cs="Arial"/>
          <w:i/>
        </w:rPr>
        <w:t>IGH</w:t>
      </w:r>
      <w:r w:rsidRPr="004A6FA6">
        <w:rPr>
          <w:rFonts w:ascii="Arial" w:hAnsi="Arial" w:cs="Arial"/>
        </w:rPr>
        <w:t xml:space="preserve"> and </w:t>
      </w:r>
      <w:r w:rsidRPr="00BE7D35">
        <w:rPr>
          <w:rFonts w:ascii="Arial" w:hAnsi="Arial" w:cs="Arial"/>
          <w:i/>
        </w:rPr>
        <w:t>IGK</w:t>
      </w:r>
      <w:r w:rsidRPr="004A6FA6">
        <w:rPr>
          <w:rFonts w:ascii="Arial" w:hAnsi="Arial" w:cs="Arial"/>
        </w:rPr>
        <w:t xml:space="preserve"> clones detected is shown. The bars indicate the </w:t>
      </w:r>
      <w:r w:rsidR="00133E00">
        <w:rPr>
          <w:rFonts w:ascii="Arial" w:hAnsi="Arial" w:cs="Arial" w:hint="eastAsia"/>
        </w:rPr>
        <w:t>number</w:t>
      </w:r>
      <w:r w:rsidRPr="004A6FA6">
        <w:rPr>
          <w:rFonts w:ascii="Arial" w:hAnsi="Arial" w:cs="Arial"/>
        </w:rPr>
        <w:t xml:space="preserve"> of </w:t>
      </w:r>
      <w:r w:rsidR="00133E00">
        <w:rPr>
          <w:rFonts w:ascii="Arial" w:hAnsi="Arial" w:cs="Arial" w:hint="eastAsia"/>
        </w:rPr>
        <w:t>patients</w:t>
      </w:r>
      <w:r w:rsidRPr="004A6FA6">
        <w:rPr>
          <w:rFonts w:ascii="Arial" w:hAnsi="Arial" w:cs="Arial"/>
        </w:rPr>
        <w:t xml:space="preserve"> of </w:t>
      </w:r>
      <w:r w:rsidRPr="00BE7D35">
        <w:rPr>
          <w:rFonts w:ascii="Arial" w:hAnsi="Arial" w:cs="Arial"/>
          <w:i/>
        </w:rPr>
        <w:t>IGH</w:t>
      </w:r>
      <w:r w:rsidRPr="004A6FA6">
        <w:rPr>
          <w:rFonts w:ascii="Arial" w:hAnsi="Arial" w:cs="Arial"/>
        </w:rPr>
        <w:t xml:space="preserve"> and </w:t>
      </w:r>
      <w:r w:rsidRPr="00BE7D35">
        <w:rPr>
          <w:rFonts w:ascii="Arial" w:hAnsi="Arial" w:cs="Arial"/>
          <w:i/>
        </w:rPr>
        <w:t>IGK</w:t>
      </w:r>
      <w:r w:rsidRPr="004A6FA6">
        <w:rPr>
          <w:rFonts w:ascii="Arial" w:hAnsi="Arial" w:cs="Arial"/>
        </w:rPr>
        <w:t>, respectively.</w:t>
      </w:r>
    </w:p>
    <w:p w14:paraId="731976DB" w14:textId="64F27C51" w:rsidR="005F102B" w:rsidRPr="00273A8B" w:rsidRDefault="005F102B">
      <w:pPr>
        <w:wordWrap/>
        <w:autoSpaceDE/>
        <w:autoSpaceDN/>
        <w:spacing w:after="160" w:line="259" w:lineRule="auto"/>
        <w:rPr>
          <w:rFonts w:ascii="Arial" w:hAnsi="Arial" w:cs="Arial"/>
        </w:rPr>
      </w:pPr>
      <w:r w:rsidRPr="00273A8B">
        <w:rPr>
          <w:rFonts w:ascii="Arial" w:hAnsi="Arial" w:cs="Arial"/>
        </w:rPr>
        <w:br w:type="page"/>
      </w:r>
    </w:p>
    <w:p w14:paraId="377AA8B9" w14:textId="07392AB9" w:rsidR="005F102B" w:rsidRDefault="00943F5A" w:rsidP="00C70726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Fig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</w:t>
      </w:r>
      <w:r w:rsidR="005F102B" w:rsidRPr="00273A8B">
        <w:rPr>
          <w:rFonts w:ascii="Arial" w:hAnsi="Arial" w:cs="Arial"/>
        </w:rPr>
        <w:t xml:space="preserve">3A. Correlation between </w:t>
      </w:r>
      <w:r w:rsidR="005F102B" w:rsidRPr="00273A8B">
        <w:rPr>
          <w:rFonts w:ascii="Arial" w:hAnsi="Arial" w:cs="Arial"/>
          <w:i/>
          <w:iCs/>
        </w:rPr>
        <w:t>IGH</w:t>
      </w:r>
      <w:r w:rsidR="005F102B" w:rsidRPr="00273A8B">
        <w:rPr>
          <w:rFonts w:ascii="Arial" w:hAnsi="Arial" w:cs="Arial"/>
        </w:rPr>
        <w:t xml:space="preserve"> and multiparameter flow cytometry (MFC)</w:t>
      </w:r>
    </w:p>
    <w:p w14:paraId="08527F9D" w14:textId="77777777" w:rsidR="00273A8B" w:rsidRPr="00273A8B" w:rsidRDefault="00273A8B" w:rsidP="00C70726">
      <w:pPr>
        <w:rPr>
          <w:rFonts w:ascii="Arial" w:hAnsi="Arial" w:cs="Arial"/>
        </w:rPr>
      </w:pPr>
    </w:p>
    <w:p w14:paraId="7E48508D" w14:textId="498FDE74" w:rsidR="005F102B" w:rsidRPr="00273A8B" w:rsidRDefault="00133E00" w:rsidP="00C70726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59839D47" wp14:editId="3CF6DC8A">
            <wp:extent cx="3552825" cy="2314412"/>
            <wp:effectExtent l="0" t="0" r="0" b="0"/>
            <wp:docPr id="1" name="그림 1" descr="C:\Users\126hosp\AppData\Local\Microsoft\Windows\INetCache\Content.Word\477d31f9-748d-4cd5-97c3-1959e4404b4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126hosp\AppData\Local\Microsoft\Windows\INetCache\Content.Word\477d31f9-748d-4cd5-97c3-1959e4404b4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563" cy="231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551F3" w14:textId="77777777" w:rsidR="005F102B" w:rsidRPr="00273A8B" w:rsidRDefault="005F102B" w:rsidP="005F102B">
      <w:pPr>
        <w:rPr>
          <w:rFonts w:ascii="Arial" w:hAnsi="Arial" w:cs="Arial"/>
        </w:rPr>
      </w:pPr>
    </w:p>
    <w:p w14:paraId="4B68C4D4" w14:textId="77777777" w:rsidR="005F102B" w:rsidRPr="00273A8B" w:rsidRDefault="005F102B" w:rsidP="005F102B">
      <w:pPr>
        <w:rPr>
          <w:rFonts w:ascii="Arial" w:hAnsi="Arial" w:cs="Arial"/>
        </w:rPr>
      </w:pPr>
    </w:p>
    <w:p w14:paraId="6EF34E64" w14:textId="3E25B0B3" w:rsidR="00273A8B" w:rsidRPr="00273A8B" w:rsidRDefault="00943F5A" w:rsidP="00273A8B">
      <w:pPr>
        <w:rPr>
          <w:rFonts w:ascii="Arial" w:hAnsi="Arial" w:cs="Arial"/>
        </w:rPr>
      </w:pPr>
      <w:r>
        <w:rPr>
          <w:rFonts w:ascii="Arial" w:hAnsi="Arial" w:cs="Arial" w:hint="eastAsia"/>
        </w:rPr>
        <w:t>Fig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</w:t>
      </w:r>
      <w:r w:rsidR="00273A8B" w:rsidRPr="00273A8B">
        <w:rPr>
          <w:rFonts w:ascii="Arial" w:hAnsi="Arial" w:cs="Arial"/>
        </w:rPr>
        <w:t xml:space="preserve">3B. Correlation between </w:t>
      </w:r>
      <w:r w:rsidR="00273A8B" w:rsidRPr="00273A8B">
        <w:rPr>
          <w:rFonts w:ascii="Arial" w:hAnsi="Arial" w:cs="Arial"/>
          <w:i/>
          <w:iCs/>
        </w:rPr>
        <w:t>I</w:t>
      </w:r>
      <w:r w:rsidR="00273A8B">
        <w:rPr>
          <w:rFonts w:ascii="Arial" w:hAnsi="Arial" w:cs="Arial" w:hint="eastAsia"/>
          <w:i/>
          <w:iCs/>
        </w:rPr>
        <w:t>GK</w:t>
      </w:r>
      <w:r w:rsidR="00273A8B" w:rsidRPr="00273A8B">
        <w:rPr>
          <w:rFonts w:ascii="Arial" w:hAnsi="Arial" w:cs="Arial"/>
        </w:rPr>
        <w:t xml:space="preserve"> and MFC</w:t>
      </w:r>
    </w:p>
    <w:p w14:paraId="534BD682" w14:textId="77777777" w:rsidR="005F102B" w:rsidRPr="00273A8B" w:rsidRDefault="005F102B" w:rsidP="005F102B">
      <w:pPr>
        <w:rPr>
          <w:rFonts w:ascii="Arial" w:hAnsi="Arial" w:cs="Arial"/>
        </w:rPr>
      </w:pPr>
    </w:p>
    <w:p w14:paraId="510378B1" w14:textId="352D7DD7" w:rsidR="005F102B" w:rsidRPr="00273A8B" w:rsidRDefault="005F102B" w:rsidP="005F102B">
      <w:pPr>
        <w:rPr>
          <w:rFonts w:ascii="Arial" w:hAnsi="Arial" w:cs="Arial"/>
        </w:rPr>
      </w:pPr>
    </w:p>
    <w:p w14:paraId="54B50D75" w14:textId="4F784C4E" w:rsidR="005F102B" w:rsidRPr="00273A8B" w:rsidRDefault="00133E00" w:rsidP="00C70726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1B396F91" wp14:editId="2D0C6480">
            <wp:extent cx="3524250" cy="2295525"/>
            <wp:effectExtent l="0" t="0" r="0" b="9525"/>
            <wp:docPr id="4" name="그림 4" descr="C:\Users\126hosp\AppData\Local\Microsoft\Windows\INetCache\Content.Word\39cd7edf-a454-4e28-ab24-b540734a04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126hosp\AppData\Local\Microsoft\Windows\INetCache\Content.Word\39cd7edf-a454-4e28-ab24-b540734a0476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0A84A" w14:textId="4A5B6719" w:rsidR="005F102B" w:rsidRPr="00273A8B" w:rsidRDefault="00604F12" w:rsidP="00C70726">
      <w:pPr>
        <w:rPr>
          <w:rFonts w:ascii="Arial" w:hAnsi="Arial" w:cs="Arial"/>
          <w:noProof/>
        </w:rPr>
      </w:pPr>
      <w:r w:rsidRPr="00604F12">
        <w:rPr>
          <w:rFonts w:ascii="Arial" w:hAnsi="Arial" w:cs="Arial"/>
          <w:noProof/>
        </w:rPr>
        <w:t xml:space="preserve">Concordance between </w:t>
      </w:r>
      <w:r w:rsidRPr="00BE7D35">
        <w:rPr>
          <w:rFonts w:ascii="Arial" w:hAnsi="Arial" w:cs="Arial"/>
          <w:i/>
          <w:noProof/>
        </w:rPr>
        <w:t>IGH</w:t>
      </w:r>
      <w:r w:rsidRPr="00604F12">
        <w:rPr>
          <w:rFonts w:ascii="Arial" w:hAnsi="Arial" w:cs="Arial"/>
          <w:noProof/>
        </w:rPr>
        <w:t xml:space="preserve">-MRD and </w:t>
      </w:r>
      <w:r w:rsidR="00BE7D35">
        <w:rPr>
          <w:rFonts w:ascii="Arial" w:hAnsi="Arial" w:cs="Arial"/>
          <w:noProof/>
        </w:rPr>
        <w:t>m</w:t>
      </w:r>
      <w:r w:rsidRPr="00604F12">
        <w:rPr>
          <w:rFonts w:ascii="Arial" w:hAnsi="Arial" w:cs="Arial"/>
          <w:noProof/>
        </w:rPr>
        <w:t xml:space="preserve">ultiparameter flow cytometry (MFC) and </w:t>
      </w:r>
      <w:r w:rsidRPr="00BE7D35">
        <w:rPr>
          <w:rFonts w:ascii="Arial" w:hAnsi="Arial" w:cs="Arial"/>
          <w:i/>
          <w:noProof/>
        </w:rPr>
        <w:t>IGK</w:t>
      </w:r>
      <w:r w:rsidRPr="00604F12">
        <w:rPr>
          <w:rFonts w:ascii="Arial" w:hAnsi="Arial" w:cs="Arial"/>
          <w:noProof/>
        </w:rPr>
        <w:t xml:space="preserve">-MRD and MFC. Specifically, it shows the correlation between MFC (x-axis) and </w:t>
      </w:r>
      <w:r w:rsidRPr="00BE7D35">
        <w:rPr>
          <w:rFonts w:ascii="Arial" w:hAnsi="Arial" w:cs="Arial"/>
          <w:i/>
          <w:noProof/>
        </w:rPr>
        <w:t>IGH</w:t>
      </w:r>
      <w:r w:rsidRPr="00604F12">
        <w:rPr>
          <w:rFonts w:ascii="Arial" w:hAnsi="Arial" w:cs="Arial"/>
          <w:noProof/>
        </w:rPr>
        <w:t xml:space="preserve">-MRD (y-axis) (3A) as well as the correlation between MFC (x-axis) and </w:t>
      </w:r>
      <w:r w:rsidRPr="00BE7D35">
        <w:rPr>
          <w:rFonts w:ascii="Arial" w:hAnsi="Arial" w:cs="Arial"/>
          <w:i/>
          <w:noProof/>
        </w:rPr>
        <w:t>IGK</w:t>
      </w:r>
      <w:r w:rsidRPr="00604F12">
        <w:rPr>
          <w:rFonts w:ascii="Arial" w:hAnsi="Arial" w:cs="Arial"/>
          <w:noProof/>
        </w:rPr>
        <w:t>-MRD (y-axis) (3B) across all bone marrow samples. Abbreviations: MFC, multiparameter flow cytometry; MRD, minimal residual disease</w:t>
      </w:r>
    </w:p>
    <w:p w14:paraId="5665705B" w14:textId="77777777" w:rsidR="005F102B" w:rsidRPr="00273A8B" w:rsidRDefault="005F102B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  <w:r w:rsidRPr="00273A8B">
        <w:rPr>
          <w:rFonts w:ascii="Arial" w:hAnsi="Arial" w:cs="Arial"/>
          <w:noProof/>
        </w:rPr>
        <w:br w:type="page"/>
      </w:r>
    </w:p>
    <w:p w14:paraId="22BB6F38" w14:textId="5D6705C3" w:rsidR="00003093" w:rsidRDefault="00943F5A" w:rsidP="00225B6F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  <w:r>
        <w:rPr>
          <w:rFonts w:ascii="Arial" w:hAnsi="Arial" w:cs="Arial" w:hint="eastAsia"/>
          <w:noProof/>
        </w:rPr>
        <w:lastRenderedPageBreak/>
        <w:t>Figure</w:t>
      </w:r>
      <w:r>
        <w:rPr>
          <w:rFonts w:ascii="Arial" w:hAnsi="Arial" w:cs="Arial"/>
          <w:noProof/>
        </w:rPr>
        <w:t xml:space="preserve"> </w:t>
      </w:r>
      <w:r>
        <w:rPr>
          <w:rFonts w:ascii="Arial" w:hAnsi="Arial" w:cs="Arial" w:hint="eastAsia"/>
          <w:noProof/>
        </w:rPr>
        <w:t>S</w:t>
      </w:r>
      <w:r w:rsidR="00621AE5" w:rsidRPr="00273A8B">
        <w:rPr>
          <w:rFonts w:ascii="Arial" w:hAnsi="Arial" w:cs="Arial"/>
          <w:noProof/>
        </w:rPr>
        <w:t xml:space="preserve">4. </w:t>
      </w:r>
      <w:r w:rsidR="00003093">
        <w:rPr>
          <w:rFonts w:ascii="Arial" w:hAnsi="Arial" w:cs="Arial"/>
          <w:noProof/>
        </w:rPr>
        <w:t>Relationships between p</w:t>
      </w:r>
      <w:r w:rsidR="00621AE5" w:rsidRPr="00273A8B">
        <w:rPr>
          <w:rFonts w:ascii="Arial" w:hAnsi="Arial" w:cs="Arial"/>
          <w:noProof/>
        </w:rPr>
        <w:t>ositiv</w:t>
      </w:r>
      <w:r w:rsidR="00FB67C2">
        <w:rPr>
          <w:rFonts w:ascii="Arial" w:hAnsi="Arial" w:cs="Arial"/>
          <w:noProof/>
        </w:rPr>
        <w:t xml:space="preserve">e </w:t>
      </w:r>
      <w:r w:rsidR="00003093">
        <w:rPr>
          <w:rFonts w:ascii="Arial" w:hAnsi="Arial" w:cs="Arial"/>
          <w:noProof/>
        </w:rPr>
        <w:t>measurable residual disease (</w:t>
      </w:r>
      <w:r w:rsidR="00621AE5" w:rsidRPr="00273A8B">
        <w:rPr>
          <w:rFonts w:ascii="Arial" w:hAnsi="Arial" w:cs="Arial"/>
          <w:noProof/>
        </w:rPr>
        <w:t>MRD</w:t>
      </w:r>
      <w:r w:rsidR="00003093">
        <w:rPr>
          <w:rFonts w:ascii="Arial" w:hAnsi="Arial" w:cs="Arial"/>
          <w:noProof/>
        </w:rPr>
        <w:t>)</w:t>
      </w:r>
      <w:r w:rsidR="00621AE5" w:rsidRPr="00273A8B">
        <w:rPr>
          <w:rFonts w:ascii="Arial" w:hAnsi="Arial" w:cs="Arial"/>
          <w:noProof/>
        </w:rPr>
        <w:t xml:space="preserve"> status </w:t>
      </w:r>
      <w:r w:rsidR="00F734C3">
        <w:rPr>
          <w:rFonts w:ascii="Arial" w:hAnsi="Arial" w:cs="Arial"/>
          <w:noProof/>
        </w:rPr>
        <w:t xml:space="preserve">based on </w:t>
      </w:r>
      <w:r w:rsidR="00003093">
        <w:rPr>
          <w:rFonts w:ascii="Arial" w:hAnsi="Arial" w:cs="Arial"/>
          <w:noProof/>
        </w:rPr>
        <w:t xml:space="preserve">next-generation sequencing </w:t>
      </w:r>
      <w:r w:rsidR="00621AE5" w:rsidRPr="00273A8B">
        <w:rPr>
          <w:rFonts w:ascii="Arial" w:hAnsi="Arial" w:cs="Arial"/>
          <w:noProof/>
        </w:rPr>
        <w:t xml:space="preserve">clonality </w:t>
      </w:r>
      <w:r w:rsidR="00003093">
        <w:rPr>
          <w:rFonts w:ascii="Arial" w:hAnsi="Arial" w:cs="Arial"/>
          <w:noProof/>
        </w:rPr>
        <w:t>and</w:t>
      </w:r>
      <w:r w:rsidR="00003093" w:rsidRPr="00273A8B">
        <w:rPr>
          <w:rFonts w:ascii="Arial" w:hAnsi="Arial" w:cs="Arial"/>
          <w:noProof/>
        </w:rPr>
        <w:t xml:space="preserve"> </w:t>
      </w:r>
      <w:r w:rsidR="00621AE5" w:rsidRPr="00273A8B">
        <w:rPr>
          <w:rFonts w:ascii="Arial" w:hAnsi="Arial" w:cs="Arial"/>
          <w:noProof/>
        </w:rPr>
        <w:t>relapse</w:t>
      </w:r>
      <w:r w:rsidR="00003093">
        <w:rPr>
          <w:rFonts w:ascii="Arial" w:hAnsi="Arial" w:cs="Arial"/>
          <w:noProof/>
        </w:rPr>
        <w:t>-free survival (RFS)</w:t>
      </w:r>
      <w:r w:rsidR="00621AE5" w:rsidRPr="00273A8B">
        <w:rPr>
          <w:rFonts w:ascii="Arial" w:hAnsi="Arial" w:cs="Arial"/>
          <w:noProof/>
        </w:rPr>
        <w:t>.</w:t>
      </w:r>
      <w:r w:rsidR="00003093">
        <w:rPr>
          <w:rFonts w:ascii="Arial" w:hAnsi="Arial" w:cs="Arial"/>
          <w:noProof/>
        </w:rPr>
        <w:t xml:space="preserve"> </w:t>
      </w:r>
      <w:r w:rsidR="00003093" w:rsidRPr="00273A8B">
        <w:rPr>
          <w:rFonts w:ascii="Arial" w:hAnsi="Arial" w:cs="Arial"/>
          <w:noProof/>
        </w:rPr>
        <w:t>Patients with pos</w:t>
      </w:r>
      <w:r w:rsidR="00003093">
        <w:rPr>
          <w:rFonts w:ascii="Arial" w:hAnsi="Arial" w:cs="Arial"/>
          <w:noProof/>
        </w:rPr>
        <w:t>i</w:t>
      </w:r>
      <w:r w:rsidR="00003093" w:rsidRPr="00273A8B">
        <w:rPr>
          <w:rFonts w:ascii="Arial" w:hAnsi="Arial" w:cs="Arial"/>
          <w:noProof/>
        </w:rPr>
        <w:t xml:space="preserve">tive </w:t>
      </w:r>
      <w:r w:rsidR="00003093" w:rsidRPr="00273A8B">
        <w:rPr>
          <w:rFonts w:ascii="Arial" w:hAnsi="Arial" w:cs="Arial"/>
          <w:i/>
          <w:iCs/>
          <w:noProof/>
        </w:rPr>
        <w:t xml:space="preserve">IGH </w:t>
      </w:r>
      <w:r w:rsidR="00003093" w:rsidRPr="00273A8B">
        <w:rPr>
          <w:rFonts w:ascii="Arial" w:hAnsi="Arial" w:cs="Arial"/>
          <w:noProof/>
        </w:rPr>
        <w:t xml:space="preserve">NGS clonality results </w:t>
      </w:r>
      <w:r w:rsidR="00003093">
        <w:rPr>
          <w:rFonts w:ascii="Arial" w:hAnsi="Arial" w:cs="Arial"/>
          <w:noProof/>
        </w:rPr>
        <w:t>had</w:t>
      </w:r>
      <w:r w:rsidR="00003093" w:rsidRPr="00273A8B">
        <w:rPr>
          <w:rFonts w:ascii="Arial" w:hAnsi="Arial" w:cs="Arial"/>
          <w:noProof/>
        </w:rPr>
        <w:t xml:space="preserve"> </w:t>
      </w:r>
      <w:r w:rsidR="00003093">
        <w:rPr>
          <w:rFonts w:ascii="Arial" w:hAnsi="Arial" w:cs="Arial"/>
          <w:noProof/>
        </w:rPr>
        <w:t>sign</w:t>
      </w:r>
      <w:r w:rsidR="00FB67C2">
        <w:rPr>
          <w:rFonts w:ascii="Arial" w:hAnsi="Arial" w:cs="Arial"/>
          <w:noProof/>
        </w:rPr>
        <w:t>i</w:t>
      </w:r>
      <w:r w:rsidR="00003093">
        <w:rPr>
          <w:rFonts w:ascii="Arial" w:hAnsi="Arial" w:cs="Arial"/>
          <w:noProof/>
        </w:rPr>
        <w:t xml:space="preserve">ficantly </w:t>
      </w:r>
      <w:r w:rsidR="00003093" w:rsidRPr="00273A8B">
        <w:rPr>
          <w:rFonts w:ascii="Arial" w:hAnsi="Arial" w:cs="Arial"/>
          <w:noProof/>
        </w:rPr>
        <w:t xml:space="preserve">inferior RFS </w:t>
      </w:r>
      <w:r w:rsidR="00003093">
        <w:rPr>
          <w:rFonts w:ascii="Arial" w:hAnsi="Arial" w:cs="Arial"/>
          <w:noProof/>
        </w:rPr>
        <w:t xml:space="preserve">at both the first and </w:t>
      </w:r>
      <w:r w:rsidR="00003093" w:rsidRPr="00273A8B">
        <w:rPr>
          <w:rFonts w:ascii="Arial" w:hAnsi="Arial" w:cs="Arial"/>
          <w:noProof/>
        </w:rPr>
        <w:t>second follow-up time</w:t>
      </w:r>
      <w:r w:rsidR="00003093">
        <w:rPr>
          <w:rFonts w:ascii="Arial" w:hAnsi="Arial" w:cs="Arial"/>
          <w:noProof/>
        </w:rPr>
        <w:t>s</w:t>
      </w:r>
      <w:r w:rsidR="00003093" w:rsidRPr="00273A8B">
        <w:rPr>
          <w:rFonts w:ascii="Arial" w:hAnsi="Arial" w:cs="Arial"/>
          <w:noProof/>
        </w:rPr>
        <w:t xml:space="preserve"> (</w:t>
      </w:r>
      <w:r w:rsidR="00003093">
        <w:rPr>
          <w:rFonts w:ascii="Arial" w:hAnsi="Arial" w:cs="Arial" w:hint="eastAsia"/>
          <w:noProof/>
        </w:rPr>
        <w:t>A</w:t>
      </w:r>
      <w:r w:rsidR="00003093" w:rsidRPr="00273A8B">
        <w:rPr>
          <w:rFonts w:ascii="Arial" w:hAnsi="Arial" w:cs="Arial"/>
          <w:noProof/>
        </w:rPr>
        <w:t xml:space="preserve">, </w:t>
      </w:r>
      <w:r w:rsidR="00003093">
        <w:rPr>
          <w:rFonts w:ascii="Arial" w:hAnsi="Arial" w:cs="Arial" w:hint="eastAsia"/>
          <w:noProof/>
        </w:rPr>
        <w:t>C</w:t>
      </w:r>
      <w:r w:rsidR="00003093" w:rsidRPr="00273A8B">
        <w:rPr>
          <w:rFonts w:ascii="Arial" w:hAnsi="Arial" w:cs="Arial"/>
          <w:noProof/>
        </w:rPr>
        <w:t xml:space="preserve">). </w:t>
      </w:r>
      <w:r w:rsidR="00003093">
        <w:rPr>
          <w:rFonts w:ascii="Arial" w:hAnsi="Arial" w:cs="Arial"/>
          <w:noProof/>
        </w:rPr>
        <w:t>Patients with</w:t>
      </w:r>
      <w:r w:rsidR="00003093" w:rsidRPr="00273A8B">
        <w:rPr>
          <w:rFonts w:ascii="Arial" w:hAnsi="Arial" w:cs="Arial"/>
          <w:noProof/>
        </w:rPr>
        <w:t xml:space="preserve"> positivity of </w:t>
      </w:r>
      <w:r w:rsidR="00003093" w:rsidRPr="00273A8B">
        <w:rPr>
          <w:rFonts w:ascii="Arial" w:hAnsi="Arial" w:cs="Arial"/>
          <w:i/>
          <w:noProof/>
        </w:rPr>
        <w:t>IGK</w:t>
      </w:r>
      <w:r w:rsidR="00003093" w:rsidRPr="00273A8B">
        <w:rPr>
          <w:rFonts w:ascii="Arial" w:hAnsi="Arial" w:cs="Arial"/>
          <w:noProof/>
        </w:rPr>
        <w:t xml:space="preserve"> alone </w:t>
      </w:r>
      <w:r w:rsidR="00003093">
        <w:rPr>
          <w:rFonts w:ascii="Arial" w:hAnsi="Arial" w:cs="Arial"/>
          <w:noProof/>
        </w:rPr>
        <w:t>had sign</w:t>
      </w:r>
      <w:r w:rsidR="00F31B67">
        <w:rPr>
          <w:rFonts w:ascii="Arial" w:hAnsi="Arial" w:cs="Arial"/>
          <w:noProof/>
        </w:rPr>
        <w:t>i</w:t>
      </w:r>
      <w:r w:rsidR="00003093">
        <w:rPr>
          <w:rFonts w:ascii="Arial" w:hAnsi="Arial" w:cs="Arial"/>
          <w:noProof/>
        </w:rPr>
        <w:t xml:space="preserve">ficantly </w:t>
      </w:r>
      <w:r w:rsidR="00003093" w:rsidRPr="00273A8B">
        <w:rPr>
          <w:rFonts w:ascii="Arial" w:hAnsi="Arial" w:cs="Arial"/>
          <w:noProof/>
        </w:rPr>
        <w:t xml:space="preserve">inferior RFS </w:t>
      </w:r>
      <w:r w:rsidR="00003093">
        <w:rPr>
          <w:rFonts w:ascii="Arial" w:hAnsi="Arial" w:cs="Arial"/>
          <w:noProof/>
        </w:rPr>
        <w:t xml:space="preserve">at only the first follow-up time </w:t>
      </w:r>
      <w:r w:rsidR="00003093" w:rsidRPr="00273A8B">
        <w:rPr>
          <w:rFonts w:ascii="Arial" w:hAnsi="Arial" w:cs="Arial"/>
          <w:noProof/>
        </w:rPr>
        <w:t>(</w:t>
      </w:r>
      <w:r w:rsidR="00003093">
        <w:rPr>
          <w:rFonts w:ascii="Arial" w:hAnsi="Arial" w:cs="Arial" w:hint="eastAsia"/>
          <w:noProof/>
        </w:rPr>
        <w:t>B</w:t>
      </w:r>
      <w:r w:rsidR="00003093" w:rsidRPr="00273A8B">
        <w:rPr>
          <w:rFonts w:ascii="Arial" w:hAnsi="Arial" w:cs="Arial"/>
          <w:noProof/>
        </w:rPr>
        <w:t xml:space="preserve">, </w:t>
      </w:r>
      <w:r w:rsidR="00003093">
        <w:rPr>
          <w:rFonts w:ascii="Arial" w:hAnsi="Arial" w:cs="Arial" w:hint="eastAsia"/>
          <w:noProof/>
        </w:rPr>
        <w:t>D</w:t>
      </w:r>
      <w:r w:rsidR="00003093" w:rsidRPr="00273A8B">
        <w:rPr>
          <w:rFonts w:ascii="Arial" w:hAnsi="Arial" w:cs="Arial"/>
          <w:noProof/>
        </w:rPr>
        <w:t>).</w:t>
      </w:r>
    </w:p>
    <w:p w14:paraId="469E2514" w14:textId="77777777" w:rsidR="00273A8B" w:rsidRPr="00273A8B" w:rsidRDefault="00273A8B" w:rsidP="00C70726">
      <w:pPr>
        <w:rPr>
          <w:rFonts w:ascii="Arial" w:hAnsi="Arial" w:cs="Arial"/>
          <w:noProof/>
        </w:rPr>
      </w:pPr>
    </w:p>
    <w:p w14:paraId="10D9D5ED" w14:textId="5C775709" w:rsidR="00621AE5" w:rsidRPr="00273A8B" w:rsidRDefault="00225B6F" w:rsidP="00C70726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03E0544C" wp14:editId="3708C517">
            <wp:extent cx="5731510" cy="3666490"/>
            <wp:effectExtent l="0" t="0" r="254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upplement 4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C02D1" w14:textId="77777777" w:rsidR="002E49D7" w:rsidRPr="00273A8B" w:rsidRDefault="002E49D7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</w:p>
    <w:p w14:paraId="0C1BC6B2" w14:textId="326947D1" w:rsidR="00621AE5" w:rsidRPr="00273A8B" w:rsidRDefault="00621AE5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  <w:r w:rsidRPr="00273A8B">
        <w:rPr>
          <w:rFonts w:ascii="Arial" w:hAnsi="Arial" w:cs="Arial"/>
          <w:noProof/>
        </w:rPr>
        <w:br w:type="page"/>
      </w:r>
    </w:p>
    <w:p w14:paraId="5F4AFA5F" w14:textId="77777777" w:rsidR="005A15C4" w:rsidRDefault="005A15C4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  <w:sectPr w:rsidR="005A15C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B4D1A41" w14:textId="2B0D33F8" w:rsidR="007555D7" w:rsidRPr="00225B6F" w:rsidRDefault="00943F5A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  <w:r>
        <w:rPr>
          <w:rFonts w:ascii="Arial" w:hAnsi="Arial" w:cs="Arial" w:hint="eastAsia"/>
          <w:noProof/>
        </w:rPr>
        <w:lastRenderedPageBreak/>
        <w:t>Figure</w:t>
      </w:r>
      <w:r>
        <w:rPr>
          <w:rFonts w:ascii="Arial" w:hAnsi="Arial" w:cs="Arial"/>
          <w:noProof/>
        </w:rPr>
        <w:t xml:space="preserve"> </w:t>
      </w:r>
      <w:r>
        <w:rPr>
          <w:rFonts w:ascii="Arial" w:hAnsi="Arial" w:cs="Arial" w:hint="eastAsia"/>
          <w:noProof/>
        </w:rPr>
        <w:t>S5</w:t>
      </w:r>
      <w:r w:rsidR="005A15C4" w:rsidRPr="00225B6F">
        <w:rPr>
          <w:rFonts w:ascii="Arial" w:hAnsi="Arial" w:cs="Arial"/>
          <w:noProof/>
        </w:rPr>
        <w:t xml:space="preserve">. </w:t>
      </w:r>
      <w:r w:rsidR="007555D7" w:rsidRPr="00225B6F">
        <w:rPr>
          <w:rFonts w:ascii="Arial" w:hAnsi="Arial" w:cs="Arial"/>
          <w:noProof/>
        </w:rPr>
        <w:t xml:space="preserve">The changes of </w:t>
      </w:r>
      <w:r w:rsidR="007555D7" w:rsidRPr="00225B6F">
        <w:rPr>
          <w:rFonts w:ascii="Arial" w:hAnsi="Arial" w:cs="Arial"/>
          <w:i/>
          <w:noProof/>
        </w:rPr>
        <w:t>IGH</w:t>
      </w:r>
      <w:r w:rsidR="007555D7" w:rsidRPr="00225B6F">
        <w:rPr>
          <w:rFonts w:ascii="Arial" w:hAnsi="Arial" w:cs="Arial"/>
          <w:noProof/>
        </w:rPr>
        <w:t xml:space="preserve"> and </w:t>
      </w:r>
      <w:r w:rsidR="007555D7" w:rsidRPr="00225B6F">
        <w:rPr>
          <w:rFonts w:ascii="Arial" w:hAnsi="Arial" w:cs="Arial"/>
          <w:i/>
          <w:noProof/>
        </w:rPr>
        <w:t>IGK</w:t>
      </w:r>
      <w:r w:rsidR="007555D7" w:rsidRPr="00225B6F">
        <w:rPr>
          <w:rFonts w:ascii="Arial" w:hAnsi="Arial" w:cs="Arial"/>
          <w:noProof/>
        </w:rPr>
        <w:t xml:space="preserve"> clones in patients with bone marrow relapse</w:t>
      </w:r>
      <w:r w:rsidR="004925B5" w:rsidRPr="00225B6F">
        <w:rPr>
          <w:rFonts w:ascii="Arial" w:hAnsi="Arial" w:cs="Arial"/>
          <w:noProof/>
        </w:rPr>
        <w:t xml:space="preserve">. (A) </w:t>
      </w:r>
      <w:r w:rsidR="00915058" w:rsidRPr="00225B6F">
        <w:rPr>
          <w:rFonts w:ascii="Arial" w:hAnsi="Arial" w:cs="Arial"/>
          <w:noProof/>
        </w:rPr>
        <w:t xml:space="preserve">P33: The third </w:t>
      </w:r>
      <w:r w:rsidR="00A1196D" w:rsidRPr="00225B6F">
        <w:rPr>
          <w:rFonts w:ascii="Arial" w:hAnsi="Arial" w:cs="Arial"/>
          <w:noProof/>
        </w:rPr>
        <w:t xml:space="preserve">size </w:t>
      </w:r>
      <w:r w:rsidR="00915058" w:rsidRPr="00225B6F">
        <w:rPr>
          <w:rFonts w:ascii="Arial" w:hAnsi="Arial" w:cs="Arial"/>
          <w:i/>
          <w:noProof/>
        </w:rPr>
        <w:t>IGH</w:t>
      </w:r>
      <w:r w:rsidR="00915058" w:rsidRPr="00225B6F">
        <w:rPr>
          <w:rFonts w:ascii="Arial" w:hAnsi="Arial" w:cs="Arial"/>
          <w:noProof/>
        </w:rPr>
        <w:t xml:space="preserve"> clone found at diagnosis becomes the dominant clone at the time of relapse. (B) </w:t>
      </w:r>
      <w:r w:rsidR="00A1196D" w:rsidRPr="00225B6F">
        <w:rPr>
          <w:rFonts w:ascii="Arial" w:hAnsi="Arial" w:cs="Arial"/>
          <w:noProof/>
        </w:rPr>
        <w:t xml:space="preserve">P35: </w:t>
      </w:r>
      <w:r w:rsidR="003119C7" w:rsidRPr="00225B6F">
        <w:rPr>
          <w:rFonts w:ascii="Arial" w:hAnsi="Arial" w:cs="Arial"/>
          <w:noProof/>
        </w:rPr>
        <w:t xml:space="preserve">At diagnosis, two </w:t>
      </w:r>
      <w:r w:rsidR="003119C7" w:rsidRPr="00225B6F">
        <w:rPr>
          <w:rFonts w:ascii="Arial" w:hAnsi="Arial" w:cs="Arial"/>
          <w:i/>
          <w:noProof/>
        </w:rPr>
        <w:t>IGH</w:t>
      </w:r>
      <w:r w:rsidR="003119C7" w:rsidRPr="00225B6F">
        <w:rPr>
          <w:rFonts w:ascii="Arial" w:hAnsi="Arial" w:cs="Arial"/>
          <w:noProof/>
        </w:rPr>
        <w:t xml:space="preserve"> clones and four </w:t>
      </w:r>
      <w:r w:rsidR="003119C7" w:rsidRPr="00225B6F">
        <w:rPr>
          <w:rFonts w:ascii="Arial" w:hAnsi="Arial" w:cs="Arial"/>
          <w:i/>
          <w:noProof/>
        </w:rPr>
        <w:t>IGK</w:t>
      </w:r>
      <w:r w:rsidR="003119C7" w:rsidRPr="00225B6F">
        <w:rPr>
          <w:rFonts w:ascii="Arial" w:hAnsi="Arial" w:cs="Arial"/>
          <w:noProof/>
        </w:rPr>
        <w:t xml:space="preserve"> clones were identified. During the complete remission (CR), only some of them were detected, but upon rela</w:t>
      </w:r>
      <w:r w:rsidR="00DE4D5B" w:rsidRPr="00225B6F">
        <w:rPr>
          <w:rFonts w:ascii="Arial" w:hAnsi="Arial" w:cs="Arial" w:hint="eastAsia"/>
          <w:noProof/>
        </w:rPr>
        <w:t>ps</w:t>
      </w:r>
      <w:r w:rsidR="003119C7" w:rsidRPr="00225B6F">
        <w:rPr>
          <w:rFonts w:ascii="Arial" w:hAnsi="Arial" w:cs="Arial"/>
          <w:noProof/>
        </w:rPr>
        <w:t xml:space="preserve">e, the majority of the index clones were detected. </w:t>
      </w:r>
      <w:r w:rsidR="00915058" w:rsidRPr="00225B6F">
        <w:rPr>
          <w:rFonts w:ascii="Arial" w:hAnsi="Arial" w:cs="Arial"/>
          <w:noProof/>
        </w:rPr>
        <w:t xml:space="preserve">(C) </w:t>
      </w:r>
      <w:r w:rsidR="003119C7" w:rsidRPr="00225B6F">
        <w:rPr>
          <w:rFonts w:ascii="Arial" w:hAnsi="Arial" w:cs="Arial"/>
          <w:noProof/>
        </w:rPr>
        <w:t xml:space="preserve">P92: </w:t>
      </w:r>
      <w:r w:rsidR="002E171E" w:rsidRPr="00225B6F">
        <w:rPr>
          <w:rFonts w:ascii="Arial" w:hAnsi="Arial" w:cs="Arial"/>
          <w:noProof/>
        </w:rPr>
        <w:t xml:space="preserve">At the time of diagnosis, two </w:t>
      </w:r>
      <w:r w:rsidR="002E171E" w:rsidRPr="00225B6F">
        <w:rPr>
          <w:rFonts w:ascii="Arial" w:hAnsi="Arial" w:cs="Arial"/>
          <w:i/>
          <w:noProof/>
        </w:rPr>
        <w:t>IGH</w:t>
      </w:r>
      <w:r w:rsidR="002E171E" w:rsidRPr="00225B6F">
        <w:rPr>
          <w:rFonts w:ascii="Arial" w:hAnsi="Arial" w:cs="Arial"/>
          <w:noProof/>
        </w:rPr>
        <w:t xml:space="preserve"> clones and three </w:t>
      </w:r>
      <w:r w:rsidR="002E171E" w:rsidRPr="00225B6F">
        <w:rPr>
          <w:rFonts w:ascii="Arial" w:hAnsi="Arial" w:cs="Arial"/>
          <w:i/>
          <w:noProof/>
        </w:rPr>
        <w:t>IGK</w:t>
      </w:r>
      <w:r w:rsidR="002E171E" w:rsidRPr="00225B6F">
        <w:rPr>
          <w:rFonts w:ascii="Arial" w:hAnsi="Arial" w:cs="Arial"/>
          <w:noProof/>
        </w:rPr>
        <w:t xml:space="preserve"> clones were detected, and upon recurrence, the diagnostic </w:t>
      </w:r>
      <w:r w:rsidR="002E171E" w:rsidRPr="00225B6F">
        <w:rPr>
          <w:rFonts w:ascii="Arial" w:hAnsi="Arial" w:cs="Arial"/>
          <w:i/>
          <w:noProof/>
        </w:rPr>
        <w:t>IGH</w:t>
      </w:r>
      <w:r w:rsidR="002E171E" w:rsidRPr="00225B6F">
        <w:rPr>
          <w:rFonts w:ascii="Arial" w:hAnsi="Arial" w:cs="Arial"/>
          <w:noProof/>
        </w:rPr>
        <w:t xml:space="preserve"> index clone</w:t>
      </w:r>
      <w:r w:rsidR="002E171E" w:rsidRPr="00225B6F">
        <w:rPr>
          <w:rFonts w:ascii="Arial" w:hAnsi="Arial" w:cs="Arial" w:hint="eastAsia"/>
          <w:noProof/>
        </w:rPr>
        <w:t>s</w:t>
      </w:r>
      <w:r w:rsidR="002E171E" w:rsidRPr="00225B6F">
        <w:rPr>
          <w:rFonts w:ascii="Arial" w:hAnsi="Arial" w:cs="Arial"/>
          <w:noProof/>
        </w:rPr>
        <w:t xml:space="preserve"> disappeared, and three </w:t>
      </w:r>
      <w:r w:rsidR="002E171E" w:rsidRPr="00225B6F">
        <w:rPr>
          <w:rFonts w:ascii="Arial" w:hAnsi="Arial" w:cs="Arial"/>
          <w:i/>
          <w:noProof/>
        </w:rPr>
        <w:t>IGH</w:t>
      </w:r>
      <w:r w:rsidR="002E171E" w:rsidRPr="00225B6F">
        <w:rPr>
          <w:rFonts w:ascii="Arial" w:hAnsi="Arial" w:cs="Arial"/>
          <w:noProof/>
        </w:rPr>
        <w:t xml:space="preserve"> clones were newly observed. </w:t>
      </w:r>
      <w:r w:rsidR="004925B5" w:rsidRPr="00225B6F">
        <w:rPr>
          <w:rFonts w:ascii="Arial" w:hAnsi="Arial" w:cs="Arial"/>
          <w:noProof/>
        </w:rPr>
        <w:t xml:space="preserve">(D) P50: </w:t>
      </w:r>
      <w:r w:rsidR="003218E5" w:rsidRPr="00225B6F">
        <w:rPr>
          <w:rFonts w:ascii="Arial" w:hAnsi="Arial" w:cs="Arial"/>
          <w:noProof/>
        </w:rPr>
        <w:t>At relapse, n</w:t>
      </w:r>
      <w:r w:rsidR="004925B5" w:rsidRPr="00225B6F">
        <w:rPr>
          <w:rFonts w:ascii="Arial" w:hAnsi="Arial" w:cs="Arial"/>
          <w:noProof/>
        </w:rPr>
        <w:t xml:space="preserve">ew </w:t>
      </w:r>
      <w:r w:rsidR="004925B5" w:rsidRPr="00225B6F">
        <w:rPr>
          <w:rFonts w:ascii="Arial" w:hAnsi="Arial" w:cs="Arial"/>
          <w:i/>
          <w:noProof/>
        </w:rPr>
        <w:t>IGK</w:t>
      </w:r>
      <w:r w:rsidR="004925B5" w:rsidRPr="00225B6F">
        <w:rPr>
          <w:rFonts w:ascii="Arial" w:hAnsi="Arial" w:cs="Arial"/>
          <w:noProof/>
        </w:rPr>
        <w:t xml:space="preserve"> clones were observed alo</w:t>
      </w:r>
      <w:r w:rsidR="00AE6727" w:rsidRPr="00225B6F">
        <w:rPr>
          <w:rFonts w:ascii="Arial" w:hAnsi="Arial" w:cs="Arial" w:hint="eastAsia"/>
          <w:noProof/>
        </w:rPr>
        <w:t>ng</w:t>
      </w:r>
      <w:r w:rsidR="004925B5" w:rsidRPr="00225B6F">
        <w:rPr>
          <w:rFonts w:ascii="Arial" w:hAnsi="Arial" w:cs="Arial"/>
          <w:noProof/>
        </w:rPr>
        <w:t xml:space="preserve">side the initial index </w:t>
      </w:r>
      <w:r w:rsidR="004925B5" w:rsidRPr="00225B6F">
        <w:rPr>
          <w:rFonts w:ascii="Arial" w:hAnsi="Arial" w:cs="Arial"/>
          <w:i/>
          <w:noProof/>
        </w:rPr>
        <w:t>IGH</w:t>
      </w:r>
      <w:r w:rsidR="004925B5" w:rsidRPr="00225B6F">
        <w:rPr>
          <w:rFonts w:ascii="Arial" w:hAnsi="Arial" w:cs="Arial"/>
          <w:noProof/>
        </w:rPr>
        <w:t xml:space="preserve"> clone</w:t>
      </w:r>
      <w:r w:rsidR="003218E5" w:rsidRPr="00225B6F">
        <w:rPr>
          <w:rFonts w:ascii="Arial" w:hAnsi="Arial" w:cs="Arial"/>
          <w:noProof/>
        </w:rPr>
        <w:t>.</w:t>
      </w:r>
      <w:r w:rsidR="004925B5" w:rsidRPr="00225B6F">
        <w:rPr>
          <w:rFonts w:ascii="Arial" w:hAnsi="Arial" w:cs="Arial"/>
          <w:noProof/>
        </w:rPr>
        <w:t xml:space="preserve"> </w:t>
      </w:r>
    </w:p>
    <w:p w14:paraId="40AC1DE6" w14:textId="43036325" w:rsidR="00621AE5" w:rsidRPr="00273A8B" w:rsidRDefault="00D300E7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pict w14:anchorId="0EE710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49.35pt;height:287.65pt">
            <v:imagedata r:id="rId13" o:title="Figure S5" cropbottom="23603f" cropright="95f"/>
          </v:shape>
        </w:pict>
      </w:r>
    </w:p>
    <w:p w14:paraId="7EDDCF57" w14:textId="1E6837B7" w:rsidR="00621AE5" w:rsidRPr="00273A8B" w:rsidRDefault="00621AE5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</w:p>
    <w:p w14:paraId="1F2E2BBE" w14:textId="77777777" w:rsidR="00621AE5" w:rsidRPr="00273A8B" w:rsidRDefault="00621AE5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</w:p>
    <w:p w14:paraId="52B43A28" w14:textId="556B4A13" w:rsidR="00621AE5" w:rsidRPr="00273A8B" w:rsidRDefault="00621AE5" w:rsidP="00C70726">
      <w:pPr>
        <w:rPr>
          <w:rFonts w:ascii="Arial" w:hAnsi="Arial" w:cs="Arial"/>
          <w:noProof/>
        </w:rPr>
      </w:pPr>
    </w:p>
    <w:sectPr w:rsidR="00621AE5" w:rsidRPr="00273A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CA8FF" w14:textId="77777777" w:rsidR="00775CD3" w:rsidRDefault="00775CD3" w:rsidP="002873E0">
      <w:r>
        <w:separator/>
      </w:r>
    </w:p>
  </w:endnote>
  <w:endnote w:type="continuationSeparator" w:id="0">
    <w:p w14:paraId="30D82B67" w14:textId="77777777" w:rsidR="00775CD3" w:rsidRDefault="00775CD3" w:rsidP="0028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6212A0" w14:textId="77777777" w:rsidR="00775CD3" w:rsidRDefault="00775CD3" w:rsidP="002873E0">
      <w:r>
        <w:separator/>
      </w:r>
    </w:p>
  </w:footnote>
  <w:footnote w:type="continuationSeparator" w:id="0">
    <w:p w14:paraId="0445C8E2" w14:textId="77777777" w:rsidR="00775CD3" w:rsidRDefault="00775CD3" w:rsidP="00287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26675"/>
    <w:multiLevelType w:val="hybridMultilevel"/>
    <w:tmpl w:val="05CA5CE6"/>
    <w:lvl w:ilvl="0" w:tplc="BEA4315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MbcwNTE1sjAwMjRQ0lEKTi0uzszPAykwrAUAb58LViwAAAA="/>
  </w:docVars>
  <w:rsids>
    <w:rsidRoot w:val="00C70726"/>
    <w:rsid w:val="00003093"/>
    <w:rsid w:val="00024540"/>
    <w:rsid w:val="00081154"/>
    <w:rsid w:val="000B5D92"/>
    <w:rsid w:val="000C73D7"/>
    <w:rsid w:val="000E0AC7"/>
    <w:rsid w:val="000E177A"/>
    <w:rsid w:val="00133E00"/>
    <w:rsid w:val="00145A8D"/>
    <w:rsid w:val="00147A0F"/>
    <w:rsid w:val="00163B5A"/>
    <w:rsid w:val="001852C0"/>
    <w:rsid w:val="00194988"/>
    <w:rsid w:val="001E7B53"/>
    <w:rsid w:val="001F0995"/>
    <w:rsid w:val="001F2A31"/>
    <w:rsid w:val="0020445A"/>
    <w:rsid w:val="00225B6F"/>
    <w:rsid w:val="0023795D"/>
    <w:rsid w:val="0026363A"/>
    <w:rsid w:val="00264662"/>
    <w:rsid w:val="00273A8B"/>
    <w:rsid w:val="002873E0"/>
    <w:rsid w:val="002A4324"/>
    <w:rsid w:val="002D3093"/>
    <w:rsid w:val="002E171E"/>
    <w:rsid w:val="002E49D7"/>
    <w:rsid w:val="002E554D"/>
    <w:rsid w:val="003119C7"/>
    <w:rsid w:val="003218E5"/>
    <w:rsid w:val="003264F0"/>
    <w:rsid w:val="003B37FA"/>
    <w:rsid w:val="004570C9"/>
    <w:rsid w:val="004925B5"/>
    <w:rsid w:val="00497245"/>
    <w:rsid w:val="004A6FA6"/>
    <w:rsid w:val="0052513B"/>
    <w:rsid w:val="0053055C"/>
    <w:rsid w:val="0053713C"/>
    <w:rsid w:val="0054573B"/>
    <w:rsid w:val="00553096"/>
    <w:rsid w:val="005A15C4"/>
    <w:rsid w:val="005A5644"/>
    <w:rsid w:val="005A6C0F"/>
    <w:rsid w:val="005D22C3"/>
    <w:rsid w:val="005F102B"/>
    <w:rsid w:val="005F7663"/>
    <w:rsid w:val="00604F12"/>
    <w:rsid w:val="006074C5"/>
    <w:rsid w:val="00617BE2"/>
    <w:rsid w:val="00621AE5"/>
    <w:rsid w:val="006245E4"/>
    <w:rsid w:val="00644FA5"/>
    <w:rsid w:val="006569FB"/>
    <w:rsid w:val="006D0865"/>
    <w:rsid w:val="006D466C"/>
    <w:rsid w:val="007555D7"/>
    <w:rsid w:val="00765F9C"/>
    <w:rsid w:val="007721B6"/>
    <w:rsid w:val="00774D19"/>
    <w:rsid w:val="00775CD3"/>
    <w:rsid w:val="00780585"/>
    <w:rsid w:val="007814A5"/>
    <w:rsid w:val="00796B43"/>
    <w:rsid w:val="007B776F"/>
    <w:rsid w:val="007C102F"/>
    <w:rsid w:val="007C456B"/>
    <w:rsid w:val="007D4BDD"/>
    <w:rsid w:val="007E08DB"/>
    <w:rsid w:val="00890228"/>
    <w:rsid w:val="008A57E1"/>
    <w:rsid w:val="008A5BFF"/>
    <w:rsid w:val="008E3C00"/>
    <w:rsid w:val="008F6DCF"/>
    <w:rsid w:val="00915058"/>
    <w:rsid w:val="00926659"/>
    <w:rsid w:val="00943F5A"/>
    <w:rsid w:val="00984CB2"/>
    <w:rsid w:val="009A1408"/>
    <w:rsid w:val="009A2DB7"/>
    <w:rsid w:val="00A1196D"/>
    <w:rsid w:val="00A40AFD"/>
    <w:rsid w:val="00A51D36"/>
    <w:rsid w:val="00A56BE4"/>
    <w:rsid w:val="00AE2076"/>
    <w:rsid w:val="00AE5380"/>
    <w:rsid w:val="00AE6727"/>
    <w:rsid w:val="00B259BA"/>
    <w:rsid w:val="00B55609"/>
    <w:rsid w:val="00B762D0"/>
    <w:rsid w:val="00BA404E"/>
    <w:rsid w:val="00BD6ABF"/>
    <w:rsid w:val="00BE7D35"/>
    <w:rsid w:val="00BF7B0E"/>
    <w:rsid w:val="00C04DF7"/>
    <w:rsid w:val="00C268D7"/>
    <w:rsid w:val="00C70726"/>
    <w:rsid w:val="00CA246B"/>
    <w:rsid w:val="00CD5AB0"/>
    <w:rsid w:val="00CE0C21"/>
    <w:rsid w:val="00CF0B27"/>
    <w:rsid w:val="00D01AAC"/>
    <w:rsid w:val="00D0455F"/>
    <w:rsid w:val="00D300E7"/>
    <w:rsid w:val="00DB50D7"/>
    <w:rsid w:val="00DB6C41"/>
    <w:rsid w:val="00DE4D5B"/>
    <w:rsid w:val="00DF092E"/>
    <w:rsid w:val="00E33947"/>
    <w:rsid w:val="00EB4002"/>
    <w:rsid w:val="00EC25EB"/>
    <w:rsid w:val="00EC2C4A"/>
    <w:rsid w:val="00F31B67"/>
    <w:rsid w:val="00F35FFD"/>
    <w:rsid w:val="00F3736F"/>
    <w:rsid w:val="00F734C3"/>
    <w:rsid w:val="00F7710E"/>
    <w:rsid w:val="00FA134F"/>
    <w:rsid w:val="00FB67C2"/>
    <w:rsid w:val="00FE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6BFA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726"/>
    <w:pPr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굴림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072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873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73E0"/>
    <w:rPr>
      <w:rFonts w:ascii="맑은 고딕" w:eastAsia="맑은 고딕" w:hAnsi="맑은 고딕" w:cs="굴림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2873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73E0"/>
    <w:rPr>
      <w:rFonts w:ascii="맑은 고딕" w:eastAsia="맑은 고딕" w:hAnsi="맑은 고딕" w:cs="굴림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3055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3055C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Revision"/>
    <w:hidden/>
    <w:uiPriority w:val="99"/>
    <w:semiHidden/>
    <w:rsid w:val="00553096"/>
    <w:pPr>
      <w:spacing w:after="0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55309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553096"/>
  </w:style>
  <w:style w:type="character" w:customStyle="1" w:styleId="Char2">
    <w:name w:val="메모 텍스트 Char"/>
    <w:basedOn w:val="a0"/>
    <w:link w:val="a9"/>
    <w:uiPriority w:val="99"/>
    <w:semiHidden/>
    <w:rsid w:val="00553096"/>
    <w:rPr>
      <w:rFonts w:ascii="맑은 고딕" w:eastAsia="맑은 고딕" w:hAnsi="맑은 고딕" w:cs="굴림"/>
      <w:kern w:val="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5309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553096"/>
    <w:rPr>
      <w:rFonts w:ascii="맑은 고딕" w:eastAsia="맑은 고딕" w:hAnsi="맑은 고딕" w:cs="굴림"/>
      <w:b/>
      <w:bCs/>
      <w:kern w:val="0"/>
      <w:szCs w:val="20"/>
    </w:rPr>
  </w:style>
  <w:style w:type="paragraph" w:styleId="ab">
    <w:name w:val="Normal (Web)"/>
    <w:basedOn w:val="a"/>
    <w:uiPriority w:val="99"/>
    <w:semiHidden/>
    <w:unhideWhenUsed/>
    <w:rsid w:val="003218E5"/>
    <w:pP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oyrj87\Desktop\9.%20&#51076;&#49345;&#50672;&#44396;\2.%20ALL%20clonality\&#51652;&#44160;%20&#49688;&#51221;%20&#51473;\1\Tables%20and%20figures%202023092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altLang="ko-KR">
                <a:solidFill>
                  <a:sysClr val="windowText" lastClr="000000"/>
                </a:solidFill>
              </a:rPr>
              <a:t>Distribution of </a:t>
            </a:r>
            <a:r>
              <a:rPr lang="en-US" altLang="ko-KR" i="1">
                <a:solidFill>
                  <a:sysClr val="windowText" lastClr="000000"/>
                </a:solidFill>
              </a:rPr>
              <a:t>IGH</a:t>
            </a:r>
            <a:r>
              <a:rPr lang="en-US" altLang="ko-KR">
                <a:solidFill>
                  <a:sysClr val="windowText" lastClr="000000"/>
                </a:solidFill>
              </a:rPr>
              <a:t> and </a:t>
            </a:r>
            <a:r>
              <a:rPr lang="en-US" altLang="ko-KR" i="1">
                <a:solidFill>
                  <a:sysClr val="windowText" lastClr="000000"/>
                </a:solidFill>
              </a:rPr>
              <a:t>IGK</a:t>
            </a:r>
            <a:r>
              <a:rPr lang="en-US" altLang="ko-KR">
                <a:solidFill>
                  <a:sysClr val="windowText" lastClr="000000"/>
                </a:solidFill>
              </a:rPr>
              <a:t> clones</a:t>
            </a:r>
            <a:endParaRPr lang="ko-KR" alt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Figrue'!$M$6</c:f>
              <c:strCache>
                <c:ptCount val="1"/>
                <c:pt idx="0">
                  <c:v>IG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 Figrue'!$L$7:$L$14</c:f>
              <c:strCach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strCache>
            </c:strRef>
          </c:cat>
          <c:val>
            <c:numRef>
              <c:f>'S Figrue'!$M$7:$M$14</c:f>
              <c:numCache>
                <c:formatCode>General</c:formatCode>
                <c:ptCount val="7"/>
                <c:pt idx="0">
                  <c:v>6</c:v>
                </c:pt>
                <c:pt idx="1">
                  <c:v>25</c:v>
                </c:pt>
                <c:pt idx="2">
                  <c:v>34</c:v>
                </c:pt>
                <c:pt idx="3">
                  <c:v>16</c:v>
                </c:pt>
                <c:pt idx="4">
                  <c:v>6</c:v>
                </c:pt>
                <c:pt idx="5">
                  <c:v>5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8A-46BA-8E3D-DF0C057C5437}"/>
            </c:ext>
          </c:extLst>
        </c:ser>
        <c:ser>
          <c:idx val="2"/>
          <c:order val="2"/>
          <c:tx>
            <c:strRef>
              <c:f>'S Figrue'!$O$6</c:f>
              <c:strCache>
                <c:ptCount val="1"/>
                <c:pt idx="0">
                  <c:v>IG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 Figrue'!$L$7:$L$14</c:f>
              <c:strCach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strCache>
            </c:strRef>
          </c:cat>
          <c:val>
            <c:numRef>
              <c:f>'S Figrue'!$O$7:$O$14</c:f>
              <c:numCache>
                <c:formatCode>General</c:formatCode>
                <c:ptCount val="7"/>
                <c:pt idx="0">
                  <c:v>31</c:v>
                </c:pt>
                <c:pt idx="1">
                  <c:v>26</c:v>
                </c:pt>
                <c:pt idx="2">
                  <c:v>19</c:v>
                </c:pt>
                <c:pt idx="3">
                  <c:v>9</c:v>
                </c:pt>
                <c:pt idx="4">
                  <c:v>6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8A-46BA-8E3D-DF0C057C543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47638784"/>
        <c:axId val="1547627552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'S Figrue'!$N$6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ko-KR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 Figrue'!$L$7:$L$14</c15:sqref>
                        </c15:formulaRef>
                      </c:ext>
                    </c:extLst>
                    <c:strCache>
                      <c:ptCount val="7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 Figrue'!$N$7:$N$14</c15:sqref>
                        </c15:formulaRef>
                      </c:ext>
                    </c:extLst>
                    <c:numCache>
                      <c:formatCode>0.0%</c:formatCode>
                      <c:ptCount val="7"/>
                      <c:pt idx="0">
                        <c:v>6.4516129032258063E-2</c:v>
                      </c:pt>
                      <c:pt idx="1">
                        <c:v>0.26881720430107525</c:v>
                      </c:pt>
                      <c:pt idx="2">
                        <c:v>0.36559139784946237</c:v>
                      </c:pt>
                      <c:pt idx="3">
                        <c:v>0.17204301075268819</c:v>
                      </c:pt>
                      <c:pt idx="4">
                        <c:v>6.4516129032258063E-2</c:v>
                      </c:pt>
                      <c:pt idx="5">
                        <c:v>5.3763440860215055E-2</c:v>
                      </c:pt>
                      <c:pt idx="6">
                        <c:v>1.0752688172043012E-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0B8A-46BA-8E3D-DF0C057C5437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 Figrue'!$P$6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ko-KR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 Figrue'!$L$7:$L$14</c15:sqref>
                        </c15:formulaRef>
                      </c:ext>
                    </c:extLst>
                    <c:strCache>
                      <c:ptCount val="7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 Figrue'!$P$7:$P$14</c15:sqref>
                        </c15:formulaRef>
                      </c:ext>
                    </c:extLst>
                    <c:numCache>
                      <c:formatCode>0.0%</c:formatCode>
                      <c:ptCount val="7"/>
                      <c:pt idx="0">
                        <c:v>0.33333333333333331</c:v>
                      </c:pt>
                      <c:pt idx="1">
                        <c:v>0.27956989247311825</c:v>
                      </c:pt>
                      <c:pt idx="2">
                        <c:v>0.20430107526881722</c:v>
                      </c:pt>
                      <c:pt idx="3">
                        <c:v>9.6774193548387094E-2</c:v>
                      </c:pt>
                      <c:pt idx="4">
                        <c:v>6.4516129032258063E-2</c:v>
                      </c:pt>
                      <c:pt idx="5">
                        <c:v>1.0752688172043012E-2</c:v>
                      </c:pt>
                      <c:pt idx="6">
                        <c:v>1.0752688172043012E-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0B8A-46BA-8E3D-DF0C057C5437}"/>
                  </c:ext>
                </c:extLst>
              </c15:ser>
            </c15:filteredBarSeries>
          </c:ext>
        </c:extLst>
      </c:barChart>
      <c:catAx>
        <c:axId val="1547638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clones</a:t>
                </a:r>
              </a:p>
            </c:rich>
          </c:tx>
          <c:layout>
            <c:manualLayout>
              <c:xMode val="edge"/>
              <c:yMode val="edge"/>
              <c:x val="0.45798262586997146"/>
              <c:y val="0.808049285081303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547627552"/>
        <c:crosses val="autoZero"/>
        <c:auto val="1"/>
        <c:lblAlgn val="ctr"/>
        <c:lblOffset val="100"/>
        <c:noMultiLvlLbl val="0"/>
      </c:catAx>
      <c:valAx>
        <c:axId val="1547627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547638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8D522-185A-4E18-949C-B9815854D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8</Words>
  <Characters>5011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8T05:22:00Z</dcterms:created>
  <dcterms:modified xsi:type="dcterms:W3CDTF">2024-05-08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89930fcfdedfb7703ed22282d353d9f2c3cd0f05beca77a721749a8688ecbb</vt:lpwstr>
  </property>
</Properties>
</file>